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2279F" w14:textId="77777777" w:rsidR="008D49EC" w:rsidRPr="007140C8" w:rsidRDefault="008D49EC" w:rsidP="008D49EC">
      <w:pPr>
        <w:adjustRightInd w:val="0"/>
        <w:snapToGrid w:val="0"/>
        <w:spacing w:line="480" w:lineRule="exact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140C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rognostic Differences in Patients with Advanced Solid Tumors Receiving Immune Checkpoint Inhibitors: The Role of Immune-Related Adverse Events</w:t>
      </w:r>
    </w:p>
    <w:p w14:paraId="7046EA35" w14:textId="26910278" w:rsidR="008D49EC" w:rsidRPr="007140C8" w:rsidRDefault="008D49EC" w:rsidP="008D49EC">
      <w:pPr>
        <w:adjustRightInd w:val="0"/>
        <w:snapToGrid w:val="0"/>
        <w:spacing w:line="480" w:lineRule="exact"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bookmarkStart w:id="0" w:name="_Hlk195785562"/>
      <w:r w:rsidRPr="007140C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heng Zhao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*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Huiqia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Liu,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An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Wang, Bin Zhai, Bin Jiang, Lina Hu, Hui Yu, Cui Bai, Kai Chen</w:t>
      </w:r>
    </w:p>
    <w:bookmarkEnd w:id="0"/>
    <w:p w14:paraId="6B93DF39" w14:textId="77777777" w:rsidR="008D49EC" w:rsidRPr="00517CA8" w:rsidRDefault="008D49EC" w:rsidP="008D49EC">
      <w:pPr>
        <w:pStyle w:val="a9"/>
        <w:adjustRightInd w:val="0"/>
        <w:snapToGrid w:val="0"/>
        <w:spacing w:line="480" w:lineRule="exact"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Depa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r</w:t>
      </w:r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ment of</w:t>
      </w:r>
      <w:r w:rsidRPr="00517CA8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edical Oncology,</w:t>
      </w:r>
      <w:r w:rsidRPr="00517CA8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nqing</w:t>
      </w:r>
      <w:proofErr w:type="spellEnd"/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etrochemical-Hospital, Nanjing </w:t>
      </w:r>
      <w:r w:rsidRPr="00A35D2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Drum Tower</w:t>
      </w:r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ospital</w:t>
      </w:r>
      <w:r w:rsidRPr="00517CA8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roup,</w:t>
      </w:r>
      <w:r w:rsidRPr="00517CA8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nging</w:t>
      </w:r>
      <w:proofErr w:type="spellEnd"/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246000,</w:t>
      </w:r>
      <w:r w:rsidRPr="00517CA8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nhui, China.</w:t>
      </w:r>
    </w:p>
    <w:p w14:paraId="22E7842C" w14:textId="77777777" w:rsidR="008D49EC" w:rsidRPr="00241D7B" w:rsidRDefault="008D49EC" w:rsidP="008D49EC">
      <w:pPr>
        <w:pStyle w:val="a9"/>
        <w:adjustRightInd w:val="0"/>
        <w:snapToGrid w:val="0"/>
        <w:spacing w:line="480" w:lineRule="exact"/>
        <w:contextualSpacing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</w:p>
    <w:p w14:paraId="7B4EDFCF" w14:textId="2DA9914D" w:rsidR="008D49EC" w:rsidRPr="00B010A1" w:rsidRDefault="008D49EC" w:rsidP="008D49EC">
      <w:pPr>
        <w:adjustRightInd w:val="0"/>
        <w:snapToGrid w:val="0"/>
        <w:spacing w:line="480" w:lineRule="exact"/>
        <w:ind w:right="127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B54CB0">
        <w:rPr>
          <w:rFonts w:ascii="Times New Roman" w:hAnsi="Times New Roman" w:cs="Times New Roman"/>
          <w:kern w:val="0"/>
          <w:sz w:val="20"/>
          <w:szCs w:val="20"/>
        </w:rPr>
        <w:t xml:space="preserve">* Corresponding author: </w:t>
      </w:r>
      <w:bookmarkStart w:id="1" w:name="corresponding_author_email"/>
      <w:r w:rsidRPr="00B010A1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Cheng Zhao</w:t>
      </w:r>
      <w:r w:rsidRPr="00B010A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r w:rsidRPr="00B010A1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13866089591@163.com</w:t>
      </w:r>
      <w:r w:rsidRPr="00B010A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  <w:bookmarkEnd w:id="1"/>
      <w:r w:rsidRPr="00B010A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nqing</w:t>
      </w:r>
      <w:proofErr w:type="spellEnd"/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Petrochemic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ospit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of </w:t>
      </w:r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Nanjing </w:t>
      </w:r>
      <w:r w:rsidRPr="00A35D27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Drum Tower</w:t>
      </w:r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Hospital</w:t>
      </w:r>
      <w:r w:rsidRPr="00517CA8"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517CA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Group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.</w:t>
      </w:r>
    </w:p>
    <w:p w14:paraId="1BED13DE" w14:textId="77777777" w:rsidR="008D49EC" w:rsidRPr="008D49EC" w:rsidRDefault="008D49EC" w:rsidP="008D49EC">
      <w:pPr>
        <w:adjustRightInd w:val="0"/>
        <w:snapToGrid w:val="0"/>
        <w:spacing w:line="480" w:lineRule="exact"/>
        <w:ind w:right="127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5B025634" w14:textId="711FF54D" w:rsidR="008D49EC" w:rsidRPr="008D49EC" w:rsidRDefault="008D49EC" w:rsidP="008D49E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105E6F71" w14:textId="77777777" w:rsidR="008D49EC" w:rsidRP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46FFA994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3F4009CB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3CAECB89" w14:textId="77777777" w:rsidR="008D49EC" w:rsidRPr="00B54CB0" w:rsidRDefault="008D49EC" w:rsidP="008D49EC">
      <w:pPr>
        <w:spacing w:line="36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B54CB0">
        <w:rPr>
          <w:rFonts w:ascii="Times New Roman" w:eastAsia="宋体" w:hAnsi="Times New Roman" w:cs="Times New Roman"/>
          <w:b/>
          <w:sz w:val="20"/>
          <w:szCs w:val="20"/>
        </w:rPr>
        <w:t xml:space="preserve">Contents: </w:t>
      </w:r>
    </w:p>
    <w:p w14:paraId="18C30C88" w14:textId="613BA8D2" w:rsidR="008D49EC" w:rsidRPr="00DD5AEC" w:rsidRDefault="008D49EC" w:rsidP="008D49EC">
      <w:pPr>
        <w:spacing w:line="36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Comparison of efficacy of different ICIs and occurrence of </w:t>
      </w:r>
      <w:proofErr w:type="spellStart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irAEs</w:t>
      </w:r>
      <w:proofErr w:type="spellEnd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vs non-</w:t>
      </w:r>
      <w:bookmarkStart w:id="2" w:name="OLE_LINK50"/>
      <w:proofErr w:type="spellStart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irAEs</w:t>
      </w:r>
      <w:bookmarkEnd w:id="2"/>
      <w:proofErr w:type="spellEnd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DD5AEC">
        <w:rPr>
          <w:rFonts w:ascii="Times New Roman" w:eastAsia="宋体" w:hAnsi="Times New Roman" w:cs="Times New Roman"/>
          <w:bCs/>
          <w:sz w:val="20"/>
          <w:szCs w:val="20"/>
        </w:rPr>
        <w:t>…………………………………………………………………………………………………</w:t>
      </w: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S</w:t>
      </w:r>
      <w:r w:rsidR="00DD5AEC"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2</w:t>
      </w:r>
    </w:p>
    <w:p w14:paraId="767800F9" w14:textId="4D556632" w:rsidR="008D49EC" w:rsidRPr="00DD5AEC" w:rsidRDefault="008D49EC" w:rsidP="008D49EC">
      <w:pPr>
        <w:spacing w:line="36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Comparison of efficacy of different tumor types and occurrence of </w:t>
      </w:r>
      <w:proofErr w:type="spellStart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irAEs</w:t>
      </w:r>
      <w:proofErr w:type="spellEnd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vs non- </w:t>
      </w:r>
      <w:proofErr w:type="spellStart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irAEs</w:t>
      </w:r>
      <w:proofErr w:type="spellEnd"/>
      <w:r w:rsidRPr="00DD5AEC">
        <w:rPr>
          <w:rFonts w:ascii="Times New Roman" w:eastAsia="宋体" w:hAnsi="Times New Roman" w:cs="Times New Roman"/>
          <w:bCs/>
          <w:sz w:val="20"/>
          <w:szCs w:val="20"/>
        </w:rPr>
        <w:t>…………………………………………………………………………………………………</w:t>
      </w: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S</w:t>
      </w:r>
      <w:r w:rsidR="00DD5AEC"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3</w:t>
      </w:r>
    </w:p>
    <w:p w14:paraId="74CA4D0F" w14:textId="581AC0A9" w:rsidR="008D49EC" w:rsidRPr="00DD5AEC" w:rsidRDefault="008D49EC" w:rsidP="008D49EC">
      <w:pPr>
        <w:spacing w:line="36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Comparison of efficacy of different treatment programs and occurrence of </w:t>
      </w:r>
      <w:proofErr w:type="spellStart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irAEs</w:t>
      </w:r>
      <w:proofErr w:type="spellEnd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vs non- </w:t>
      </w:r>
      <w:proofErr w:type="spellStart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irAEs</w:t>
      </w:r>
      <w:proofErr w:type="spellEnd"/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DD5AEC">
        <w:rPr>
          <w:rFonts w:ascii="Times New Roman" w:eastAsia="宋体" w:hAnsi="Times New Roman" w:cs="Times New Roman"/>
          <w:bCs/>
          <w:sz w:val="20"/>
          <w:szCs w:val="20"/>
        </w:rPr>
        <w:t>…………………………………………………………………………………………………</w:t>
      </w: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S</w:t>
      </w:r>
      <w:r w:rsidR="00DD5AEC"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4</w:t>
      </w:r>
    </w:p>
    <w:p w14:paraId="10EDAA81" w14:textId="7612DA88" w:rsidR="008D49EC" w:rsidRPr="00DD5AEC" w:rsidRDefault="00DD5A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hint="eastAsia"/>
          <w:bCs/>
          <w:color w:val="000000" w:themeColor="text1"/>
          <w:kern w:val="0"/>
          <w:sz w:val="28"/>
          <w:szCs w:val="28"/>
        </w:rPr>
      </w:pP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PFS survival curves of patients with different treatment regimens</w:t>
      </w: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and </w:t>
      </w: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different ICIs</w:t>
      </w: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 xml:space="preserve"> </w:t>
      </w:r>
      <w:r w:rsidRPr="00DD5AEC">
        <w:rPr>
          <w:rFonts w:ascii="Times New Roman" w:eastAsia="宋体" w:hAnsi="Times New Roman" w:cs="Times New Roman"/>
          <w:bCs/>
          <w:sz w:val="20"/>
          <w:szCs w:val="20"/>
        </w:rPr>
        <w:t>………………</w:t>
      </w: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S</w:t>
      </w:r>
      <w:r w:rsidRPr="00DD5AEC">
        <w:rPr>
          <w:rFonts w:ascii="Times New Roman" w:eastAsia="宋体" w:hAnsi="Times New Roman" w:cs="Times New Roman" w:hint="eastAsia"/>
          <w:bCs/>
          <w:sz w:val="20"/>
          <w:szCs w:val="20"/>
        </w:rPr>
        <w:t>5</w:t>
      </w:r>
    </w:p>
    <w:p w14:paraId="50C0DDFB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2797F85F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46466AE8" w14:textId="46435BAD" w:rsidR="008D49EC" w:rsidRDefault="008D49EC" w:rsidP="00AF6B1D">
      <w:pPr>
        <w:widowControl/>
        <w:shd w:val="clear" w:color="auto" w:fill="FFFFFF"/>
        <w:snapToGrid w:val="0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4C5D16EF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2F48B674" w14:textId="77777777" w:rsidR="00DD5AEC" w:rsidRPr="00DD5AEC" w:rsidRDefault="00DD5A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4D531435" w14:textId="77777777" w:rsidR="008D49EC" w:rsidRP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3C69ABD0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550D706E" w14:textId="4A25391F" w:rsidR="008D49EC" w:rsidRPr="00935561" w:rsidRDefault="00935561" w:rsidP="00935561">
      <w:pPr>
        <w:widowControl/>
        <w:shd w:val="clear" w:color="auto" w:fill="FFFFFF"/>
        <w:snapToGrid w:val="0"/>
        <w:spacing w:line="480" w:lineRule="exact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bookmarkStart w:id="3" w:name="OLE_LINK51"/>
      <w:r w:rsidRPr="00935561">
        <w:rPr>
          <w:rFonts w:ascii="Times New Roman" w:eastAsia="宋体" w:hAnsi="Times New Roman" w:cs="Times New Roman" w:hint="eastAsia"/>
          <w:b/>
          <w:sz w:val="20"/>
          <w:szCs w:val="20"/>
        </w:rPr>
        <w:lastRenderedPageBreak/>
        <w:t>Table S</w:t>
      </w:r>
      <w:r w:rsidR="008D49EC" w:rsidRPr="00935561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1 </w:t>
      </w:r>
      <w:r w:rsidRPr="008D49EC">
        <w:rPr>
          <w:rFonts w:ascii="Times New Roman" w:eastAsia="宋体" w:hAnsi="Times New Roman" w:cs="Times New Roman" w:hint="eastAsia"/>
          <w:b/>
          <w:sz w:val="20"/>
          <w:szCs w:val="20"/>
        </w:rPr>
        <w:t>Comparison of efficacy of different ICIs</w:t>
      </w:r>
    </w:p>
    <w:tbl>
      <w:tblPr>
        <w:tblStyle w:val="af2"/>
        <w:tblW w:w="5000" w:type="pct"/>
        <w:tblBorders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7"/>
        <w:gridCol w:w="851"/>
        <w:gridCol w:w="834"/>
        <w:gridCol w:w="841"/>
        <w:gridCol w:w="841"/>
        <w:gridCol w:w="1576"/>
        <w:gridCol w:w="1576"/>
      </w:tblGrid>
      <w:tr w:rsidR="008D49EC" w:rsidRPr="00C14306" w14:paraId="5E4134B1" w14:textId="77777777" w:rsidTr="00845620">
        <w:tc>
          <w:tcPr>
            <w:tcW w:w="1076" w:type="pct"/>
            <w:vMerge w:val="restart"/>
            <w:tcBorders>
              <w:left w:val="nil"/>
            </w:tcBorders>
            <w:vAlign w:val="center"/>
          </w:tcPr>
          <w:bookmarkEnd w:id="3"/>
          <w:p w14:paraId="3D739471" w14:textId="77777777" w:rsidR="008D49EC" w:rsidRPr="00C14306" w:rsidRDefault="008D49EC" w:rsidP="00845620">
            <w:pPr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roup</w:t>
            </w:r>
          </w:p>
        </w:tc>
        <w:tc>
          <w:tcPr>
            <w:tcW w:w="3924" w:type="pct"/>
            <w:gridSpan w:val="6"/>
            <w:tcBorders>
              <w:bottom w:val="single" w:sz="4" w:space="0" w:color="auto"/>
            </w:tcBorders>
            <w:vAlign w:val="center"/>
          </w:tcPr>
          <w:p w14:paraId="16127C8F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Therapeutic effect [</w:t>
            </w:r>
            <w:proofErr w:type="gramStart"/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gramEnd"/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%)]</w:t>
            </w:r>
          </w:p>
        </w:tc>
      </w:tr>
      <w:tr w:rsidR="008D49EC" w:rsidRPr="00C14306" w14:paraId="5ABDAA33" w14:textId="77777777" w:rsidTr="00845620">
        <w:tc>
          <w:tcPr>
            <w:tcW w:w="107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68F53BB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438BCFDA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65B1AA65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R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6BE2DA7A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8E468D6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6D96D6F2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DCR</w:t>
            </w:r>
          </w:p>
        </w:tc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14:paraId="4EC0EFD5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ORR</w:t>
            </w:r>
          </w:p>
        </w:tc>
      </w:tr>
      <w:tr w:rsidR="008D49EC" w:rsidRPr="00C14306" w14:paraId="02462F20" w14:textId="77777777" w:rsidTr="00845620">
        <w:tc>
          <w:tcPr>
            <w:tcW w:w="107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374EFA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bottom w:val="nil"/>
            </w:tcBorders>
          </w:tcPr>
          <w:p w14:paraId="19DDAE9B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D4BAD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6880255B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vAlign w:val="center"/>
          </w:tcPr>
          <w:p w14:paraId="172604FA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vAlign w:val="center"/>
          </w:tcPr>
          <w:p w14:paraId="2899BA65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vAlign w:val="center"/>
          </w:tcPr>
          <w:p w14:paraId="2C908AC9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92.31(12/13)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  <w:vAlign w:val="center"/>
          </w:tcPr>
          <w:p w14:paraId="40290F8B" w14:textId="0E340E3B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.69(4/</w:t>
            </w:r>
            <w:r w:rsidR="00815D1C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3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8D49EC" w:rsidRPr="00C14306" w14:paraId="5E93B296" w14:textId="77777777" w:rsidTr="00845620">
        <w:tc>
          <w:tcPr>
            <w:tcW w:w="1076" w:type="pct"/>
            <w:tcBorders>
              <w:top w:val="nil"/>
              <w:left w:val="nil"/>
              <w:bottom w:val="nil"/>
            </w:tcBorders>
            <w:vAlign w:val="center"/>
          </w:tcPr>
          <w:p w14:paraId="598A9A1E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35475348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D4BAD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C52CE98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5FCC6419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3F290CD7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24DE7451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3.33(15/18)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05210399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1.11(2/18)</w:t>
            </w:r>
          </w:p>
        </w:tc>
      </w:tr>
      <w:tr w:rsidR="008D49EC" w:rsidRPr="00C14306" w14:paraId="67F7A69D" w14:textId="77777777" w:rsidTr="00845620">
        <w:tc>
          <w:tcPr>
            <w:tcW w:w="1076" w:type="pct"/>
            <w:tcBorders>
              <w:top w:val="nil"/>
              <w:left w:val="nil"/>
              <w:bottom w:val="nil"/>
            </w:tcBorders>
            <w:vAlign w:val="center"/>
          </w:tcPr>
          <w:p w14:paraId="6337128F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Camrelizumab</w:t>
            </w:r>
            <w:proofErr w:type="spellEnd"/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52CFF1A2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D4BAD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E75AD18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537E3202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2B514AB9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68AC666F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6.47(13/17)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38E29840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9.41(5/17)</w:t>
            </w:r>
          </w:p>
        </w:tc>
      </w:tr>
      <w:tr w:rsidR="008D49EC" w:rsidRPr="00C14306" w14:paraId="357CE490" w14:textId="77777777" w:rsidTr="00845620">
        <w:tc>
          <w:tcPr>
            <w:tcW w:w="1076" w:type="pct"/>
            <w:tcBorders>
              <w:top w:val="nil"/>
              <w:left w:val="nil"/>
              <w:bottom w:val="nil"/>
            </w:tcBorders>
            <w:vAlign w:val="center"/>
          </w:tcPr>
          <w:p w14:paraId="22BFCD4C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3333A48B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D4BAD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F3C2A5B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2231D84D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6D43C362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5BAB7665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00.00(1/1)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5BE9DAD4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00.00(1/1)</w:t>
            </w:r>
          </w:p>
        </w:tc>
      </w:tr>
      <w:tr w:rsidR="008D49EC" w:rsidRPr="00C14306" w14:paraId="0A55FAFD" w14:textId="77777777" w:rsidTr="00845620">
        <w:tc>
          <w:tcPr>
            <w:tcW w:w="1076" w:type="pct"/>
            <w:tcBorders>
              <w:top w:val="nil"/>
              <w:left w:val="nil"/>
              <w:bottom w:val="nil"/>
            </w:tcBorders>
            <w:vAlign w:val="center"/>
          </w:tcPr>
          <w:p w14:paraId="13593139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Zimberelimab</w:t>
            </w:r>
            <w:proofErr w:type="spellEnd"/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 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5FC20111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D4BAD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30AFCD35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63603089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bookmarkStart w:id="4" w:name="OLE_LINK33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  <w:bookmarkEnd w:id="4"/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7C32E024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46CDC641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47C6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00.00(1/1)</w:t>
            </w:r>
          </w:p>
        </w:tc>
        <w:tc>
          <w:tcPr>
            <w:tcW w:w="949" w:type="pct"/>
            <w:tcBorders>
              <w:top w:val="nil"/>
              <w:bottom w:val="nil"/>
            </w:tcBorders>
          </w:tcPr>
          <w:p w14:paraId="5F3B8B25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C47C62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00.00(1/1)</w:t>
            </w:r>
          </w:p>
        </w:tc>
      </w:tr>
      <w:tr w:rsidR="008D49EC" w:rsidRPr="00C14306" w14:paraId="51A81272" w14:textId="77777777" w:rsidTr="00845620">
        <w:tc>
          <w:tcPr>
            <w:tcW w:w="1076" w:type="pct"/>
            <w:tcBorders>
              <w:top w:val="nil"/>
              <w:left w:val="nil"/>
              <w:bottom w:val="nil"/>
            </w:tcBorders>
            <w:vAlign w:val="center"/>
          </w:tcPr>
          <w:p w14:paraId="1F8A68A5" w14:textId="77777777" w:rsidR="008D49EC" w:rsidRPr="001D59FB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5" w:name="OLE_LINK75"/>
            <w:proofErr w:type="spellStart"/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Penpulimab</w:t>
            </w:r>
            <w:bookmarkEnd w:id="5"/>
            <w:proofErr w:type="spellEnd"/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1BDD4647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D4BAD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12DDDE73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64AB8E48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247E5C50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1EA84214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00.00(1/1)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37FBCB03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8D49EC" w:rsidRPr="00C14306" w14:paraId="4061AE69" w14:textId="77777777" w:rsidTr="00845620">
        <w:tc>
          <w:tcPr>
            <w:tcW w:w="1076" w:type="pct"/>
            <w:tcBorders>
              <w:top w:val="nil"/>
              <w:left w:val="nil"/>
              <w:bottom w:val="nil"/>
            </w:tcBorders>
            <w:vAlign w:val="center"/>
          </w:tcPr>
          <w:p w14:paraId="37D88FE2" w14:textId="77777777" w:rsidR="008D49EC" w:rsidRPr="001D59FB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0A149D3B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D4BAD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3E0A8E3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6CBBFF1A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06" w:type="pct"/>
            <w:tcBorders>
              <w:top w:val="nil"/>
              <w:bottom w:val="nil"/>
            </w:tcBorders>
            <w:vAlign w:val="center"/>
          </w:tcPr>
          <w:p w14:paraId="03368534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5DA0E000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1.43(5/7)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14:paraId="7FBE3E1C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8.57(2/7)</w:t>
            </w:r>
          </w:p>
        </w:tc>
      </w:tr>
      <w:tr w:rsidR="008D49EC" w:rsidRPr="00C14306" w14:paraId="1719355A" w14:textId="77777777" w:rsidTr="00845620">
        <w:trPr>
          <w:trHeight w:val="96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6CBDE5" w14:textId="77777777" w:rsidR="008D49EC" w:rsidRPr="001D59FB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6" w:name="_Hlk195873692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otal</w:t>
            </w:r>
          </w:p>
        </w:tc>
        <w:tc>
          <w:tcPr>
            <w:tcW w:w="512" w:type="pct"/>
            <w:tcBorders>
              <w:top w:val="nil"/>
              <w:bottom w:val="single" w:sz="4" w:space="0" w:color="auto"/>
            </w:tcBorders>
            <w:vAlign w:val="center"/>
          </w:tcPr>
          <w:p w14:paraId="2CBDEC89" w14:textId="77777777" w:rsidR="008D49EC" w:rsidRPr="008D4BAD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vAlign w:val="center"/>
          </w:tcPr>
          <w:p w14:paraId="0D27FE71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14:paraId="5258F124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vAlign w:val="center"/>
          </w:tcPr>
          <w:p w14:paraId="3927E5D8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vAlign w:val="center"/>
          </w:tcPr>
          <w:p w14:paraId="4AA95B4C" w14:textId="1C413FA0" w:rsidR="008D49EC" w:rsidRPr="00C14306" w:rsidRDefault="00652298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2.88</w:t>
            </w:r>
            <w:r w:rsidR="008D49EC" w:rsidRPr="00C1430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(43/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9</w:t>
            </w:r>
            <w:r w:rsidR="008D49EC" w:rsidRPr="00C1430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49" w:type="pct"/>
            <w:tcBorders>
              <w:top w:val="nil"/>
              <w:bottom w:val="single" w:sz="4" w:space="0" w:color="auto"/>
            </w:tcBorders>
            <w:vAlign w:val="center"/>
          </w:tcPr>
          <w:p w14:paraId="5E20458E" w14:textId="3613B6CF" w:rsidR="008D49EC" w:rsidRPr="00C14306" w:rsidRDefault="00652298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5.42</w:t>
            </w:r>
            <w:r w:rsidR="008D49EC" w:rsidRPr="00C1430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(1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</w:t>
            </w:r>
            <w:r w:rsidR="008D49EC" w:rsidRPr="00C1430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9</w:t>
            </w:r>
            <w:r w:rsidR="008D49EC" w:rsidRPr="00C1430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bookmarkEnd w:id="6"/>
    </w:tbl>
    <w:p w14:paraId="3D206C3A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0D30D73C" w14:textId="77777777" w:rsidR="0042513C" w:rsidRPr="0042513C" w:rsidRDefault="0042513C" w:rsidP="0042513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  <w:bookmarkStart w:id="7" w:name="OLE_LINK52"/>
      <w:r w:rsidRPr="00935561">
        <w:rPr>
          <w:rFonts w:ascii="Times New Roman" w:eastAsia="宋体" w:hAnsi="Times New Roman" w:cs="Times New Roman" w:hint="eastAsia"/>
          <w:b/>
          <w:sz w:val="20"/>
          <w:szCs w:val="20"/>
        </w:rPr>
        <w:t>Table 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2</w:t>
      </w:r>
      <w:r w:rsidR="008D49EC"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Differences in efficacy between patients who developed </w:t>
      </w:r>
      <w:proofErr w:type="spellStart"/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>irAEs</w:t>
      </w:r>
      <w:proofErr w:type="spellEnd"/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and those who did not develop </w:t>
      </w:r>
      <w:proofErr w:type="spellStart"/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>irAEs</w:t>
      </w:r>
      <w:proofErr w:type="spellEnd"/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among patients treated with different ICIs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940"/>
        <w:gridCol w:w="1658"/>
        <w:gridCol w:w="952"/>
        <w:gridCol w:w="1093"/>
        <w:gridCol w:w="952"/>
        <w:gridCol w:w="810"/>
        <w:gridCol w:w="891"/>
      </w:tblGrid>
      <w:tr w:rsidR="0054306C" w:rsidRPr="00C14306" w14:paraId="3DD02332" w14:textId="0563F00B" w:rsidTr="0006538B">
        <w:tc>
          <w:tcPr>
            <w:tcW w:w="1169" w:type="pct"/>
            <w:vMerge w:val="restart"/>
            <w:vAlign w:val="center"/>
          </w:tcPr>
          <w:bookmarkEnd w:id="7"/>
          <w:p w14:paraId="4E7C01DE" w14:textId="77777777" w:rsidR="0054306C" w:rsidRPr="00C14306" w:rsidRDefault="0054306C" w:rsidP="00652298">
            <w:pPr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roup</w:t>
            </w:r>
          </w:p>
        </w:tc>
        <w:tc>
          <w:tcPr>
            <w:tcW w:w="2232" w:type="pct"/>
            <w:gridSpan w:val="3"/>
            <w:vAlign w:val="center"/>
          </w:tcPr>
          <w:p w14:paraId="25D4E45C" w14:textId="23679598" w:rsidR="0054306C" w:rsidRPr="00C14306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rAEs</w:t>
            </w:r>
            <w:proofErr w:type="spellEnd"/>
          </w:p>
        </w:tc>
        <w:tc>
          <w:tcPr>
            <w:tcW w:w="1599" w:type="pct"/>
            <w:gridSpan w:val="3"/>
            <w:vAlign w:val="center"/>
          </w:tcPr>
          <w:p w14:paraId="48847A8F" w14:textId="2A8CF33A" w:rsidR="0054306C" w:rsidRPr="00C14306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Non-</w:t>
            </w:r>
            <w:proofErr w:type="spellStart"/>
            <w:proofErr w:type="gramStart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rAEs</w:t>
            </w:r>
            <w:proofErr w:type="spellEnd"/>
            <w:r w:rsidR="00652298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(</w:t>
            </w:r>
            <w:proofErr w:type="gramEnd"/>
            <w:r w:rsidR="00652298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54306C" w:rsidRPr="00C14306" w14:paraId="69DEED35" w14:textId="1D5E8A81" w:rsidTr="0006538B">
        <w:tc>
          <w:tcPr>
            <w:tcW w:w="1169" w:type="pct"/>
            <w:vMerge/>
            <w:vAlign w:val="center"/>
          </w:tcPr>
          <w:p w14:paraId="74E30B07" w14:textId="77777777" w:rsidR="0054306C" w:rsidRPr="00C14306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9" w:type="pct"/>
            <w:vAlign w:val="center"/>
          </w:tcPr>
          <w:p w14:paraId="205A2588" w14:textId="26EF2455" w:rsidR="0054306C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R</w:t>
            </w:r>
          </w:p>
        </w:tc>
        <w:tc>
          <w:tcPr>
            <w:tcW w:w="574" w:type="pct"/>
            <w:vAlign w:val="center"/>
          </w:tcPr>
          <w:p w14:paraId="3D5E93BF" w14:textId="3F5194D7" w:rsidR="0054306C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659" w:type="pct"/>
            <w:vAlign w:val="center"/>
          </w:tcPr>
          <w:p w14:paraId="7056C8D8" w14:textId="37C7CC48" w:rsidR="0054306C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</w:t>
            </w:r>
          </w:p>
        </w:tc>
        <w:tc>
          <w:tcPr>
            <w:tcW w:w="574" w:type="pct"/>
            <w:vAlign w:val="center"/>
          </w:tcPr>
          <w:p w14:paraId="4EF44670" w14:textId="06F4A746" w:rsidR="0054306C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R</w:t>
            </w:r>
          </w:p>
        </w:tc>
        <w:tc>
          <w:tcPr>
            <w:tcW w:w="488" w:type="pct"/>
            <w:vAlign w:val="center"/>
          </w:tcPr>
          <w:p w14:paraId="0C3F0CC9" w14:textId="72C1D5FC" w:rsidR="0054306C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537" w:type="pct"/>
            <w:vAlign w:val="center"/>
          </w:tcPr>
          <w:p w14:paraId="69DA232E" w14:textId="113B0F2C" w:rsidR="0054306C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</w:t>
            </w:r>
          </w:p>
        </w:tc>
      </w:tr>
      <w:tr w:rsidR="0054306C" w:rsidRPr="00C14306" w14:paraId="6545081A" w14:textId="70848356" w:rsidTr="0006538B">
        <w:tc>
          <w:tcPr>
            <w:tcW w:w="1169" w:type="pct"/>
            <w:vAlign w:val="center"/>
          </w:tcPr>
          <w:p w14:paraId="283F0CB5" w14:textId="77777777" w:rsidR="0054306C" w:rsidRPr="00C14306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999" w:type="pct"/>
            <w:vAlign w:val="center"/>
          </w:tcPr>
          <w:p w14:paraId="7C978C74" w14:textId="05DB9B5E" w:rsidR="0054306C" w:rsidRPr="00C14306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74" w:type="pct"/>
            <w:vAlign w:val="center"/>
          </w:tcPr>
          <w:p w14:paraId="5CF43DF8" w14:textId="54E40956" w:rsidR="0054306C" w:rsidRPr="00C14306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659" w:type="pct"/>
            <w:vAlign w:val="center"/>
          </w:tcPr>
          <w:p w14:paraId="20FA2870" w14:textId="4B471E2E" w:rsidR="0054306C" w:rsidRPr="00C14306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74" w:type="pct"/>
            <w:vAlign w:val="center"/>
          </w:tcPr>
          <w:p w14:paraId="26AF5C1A" w14:textId="3594ED01" w:rsidR="0054306C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8" w:type="pct"/>
            <w:vAlign w:val="center"/>
          </w:tcPr>
          <w:p w14:paraId="306D0D9D" w14:textId="2D550174" w:rsidR="0054306C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 w14:paraId="62B01467" w14:textId="31257A8F" w:rsidR="0054306C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54306C" w:rsidRPr="00C14306" w14:paraId="666A0FDB" w14:textId="180BA17E" w:rsidTr="0006538B">
        <w:tc>
          <w:tcPr>
            <w:tcW w:w="1169" w:type="pct"/>
            <w:vAlign w:val="center"/>
          </w:tcPr>
          <w:p w14:paraId="2454ACAE" w14:textId="77777777" w:rsidR="0054306C" w:rsidRPr="00C14306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Tislelizumab</w:t>
            </w:r>
          </w:p>
        </w:tc>
        <w:tc>
          <w:tcPr>
            <w:tcW w:w="999" w:type="pct"/>
            <w:vAlign w:val="center"/>
          </w:tcPr>
          <w:p w14:paraId="1C119252" w14:textId="4062508B" w:rsidR="0054306C" w:rsidRPr="00C14306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74" w:type="pct"/>
            <w:vAlign w:val="center"/>
          </w:tcPr>
          <w:p w14:paraId="6927169F" w14:textId="0424C8AA" w:rsidR="0054306C" w:rsidRPr="00C14306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659" w:type="pct"/>
            <w:vAlign w:val="center"/>
          </w:tcPr>
          <w:p w14:paraId="1B9BD2DE" w14:textId="782CBD7C" w:rsidR="0054306C" w:rsidRPr="00C14306" w:rsidRDefault="00035DC6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4" w:type="pct"/>
            <w:vAlign w:val="center"/>
          </w:tcPr>
          <w:p w14:paraId="113F0BBC" w14:textId="1232C2A8" w:rsidR="0054306C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8" w:type="pct"/>
            <w:vAlign w:val="center"/>
          </w:tcPr>
          <w:p w14:paraId="3AB1DE2D" w14:textId="025DA0CF" w:rsidR="0054306C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 w14:paraId="54A524A3" w14:textId="080CB4F8" w:rsidR="0054306C" w:rsidRDefault="00035DC6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</w:tr>
      <w:tr w:rsidR="0054306C" w:rsidRPr="00C14306" w14:paraId="1296E0DC" w14:textId="5E7B5535" w:rsidTr="0006538B">
        <w:tc>
          <w:tcPr>
            <w:tcW w:w="1169" w:type="pct"/>
            <w:vAlign w:val="center"/>
          </w:tcPr>
          <w:p w14:paraId="0DEF32C8" w14:textId="45981EE4" w:rsidR="0054306C" w:rsidRPr="00C14306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Camrelizumab</w:t>
            </w:r>
            <w:proofErr w:type="spellEnd"/>
            <w:r w:rsidR="0006538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(n=17)</w:t>
            </w:r>
          </w:p>
        </w:tc>
        <w:tc>
          <w:tcPr>
            <w:tcW w:w="999" w:type="pct"/>
            <w:vAlign w:val="center"/>
          </w:tcPr>
          <w:p w14:paraId="26EF3B39" w14:textId="5D239BC8" w:rsidR="0054306C" w:rsidRPr="00C14306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74" w:type="pct"/>
            <w:vAlign w:val="center"/>
          </w:tcPr>
          <w:p w14:paraId="42BFBABF" w14:textId="409BD707" w:rsidR="0054306C" w:rsidRPr="00C14306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659" w:type="pct"/>
            <w:vAlign w:val="center"/>
          </w:tcPr>
          <w:p w14:paraId="506BFE56" w14:textId="60EB7B38" w:rsidR="0054306C" w:rsidRPr="00C14306" w:rsidRDefault="00035DC6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4" w:type="pct"/>
            <w:vAlign w:val="center"/>
          </w:tcPr>
          <w:p w14:paraId="3C80C3D9" w14:textId="5D646A15" w:rsidR="0054306C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88" w:type="pct"/>
            <w:vAlign w:val="center"/>
          </w:tcPr>
          <w:p w14:paraId="32E61D65" w14:textId="64045965" w:rsidR="0054306C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37" w:type="pct"/>
            <w:vAlign w:val="center"/>
          </w:tcPr>
          <w:p w14:paraId="4102830F" w14:textId="53D9B168" w:rsidR="0054306C" w:rsidRDefault="00035DC6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</w:tr>
      <w:tr w:rsidR="0006538B" w:rsidRPr="00C14306" w14:paraId="68B07E29" w14:textId="186AA859" w:rsidTr="0006538B">
        <w:tc>
          <w:tcPr>
            <w:tcW w:w="1169" w:type="pct"/>
            <w:vAlign w:val="center"/>
          </w:tcPr>
          <w:p w14:paraId="413D1B95" w14:textId="77777777" w:rsidR="0006538B" w:rsidRPr="00C14306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Pembrolizumab</w:t>
            </w:r>
          </w:p>
        </w:tc>
        <w:tc>
          <w:tcPr>
            <w:tcW w:w="999" w:type="pct"/>
            <w:vAlign w:val="center"/>
          </w:tcPr>
          <w:p w14:paraId="2AB02658" w14:textId="3B63F603" w:rsidR="0006538B" w:rsidRPr="00C14306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4" w:type="pct"/>
          </w:tcPr>
          <w:p w14:paraId="42BBD064" w14:textId="31F7BA15" w:rsidR="0006538B" w:rsidRPr="00C14306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77589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659" w:type="pct"/>
          </w:tcPr>
          <w:p w14:paraId="3A365EAD" w14:textId="07AA7CCB" w:rsidR="0006538B" w:rsidRPr="00C14306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77589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74" w:type="pct"/>
          </w:tcPr>
          <w:p w14:paraId="4EC92643" w14:textId="32821DF6" w:rsidR="0006538B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77589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8" w:type="pct"/>
          </w:tcPr>
          <w:p w14:paraId="15CDC091" w14:textId="44C43245" w:rsidR="0006538B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77589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37" w:type="pct"/>
          </w:tcPr>
          <w:p w14:paraId="1161478E" w14:textId="35C95AFB" w:rsidR="0006538B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877589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06538B" w:rsidRPr="00C14306" w14:paraId="71E354E9" w14:textId="5C02D3FF" w:rsidTr="0006538B">
        <w:tc>
          <w:tcPr>
            <w:tcW w:w="1169" w:type="pct"/>
            <w:vAlign w:val="center"/>
          </w:tcPr>
          <w:p w14:paraId="55E4E3E7" w14:textId="71A3E69D" w:rsidR="0006538B" w:rsidRPr="00C14306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Zimberelimab</w:t>
            </w:r>
            <w:proofErr w:type="spellEnd"/>
          </w:p>
        </w:tc>
        <w:tc>
          <w:tcPr>
            <w:tcW w:w="999" w:type="pct"/>
          </w:tcPr>
          <w:p w14:paraId="5261E300" w14:textId="2BC11054" w:rsidR="0006538B" w:rsidRPr="00C14306" w:rsidRDefault="00035DC6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4" w:type="pct"/>
          </w:tcPr>
          <w:p w14:paraId="104E47A0" w14:textId="4ED1B259" w:rsidR="0006538B" w:rsidRPr="00C14306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FD556A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659" w:type="pct"/>
          </w:tcPr>
          <w:p w14:paraId="261E89B0" w14:textId="5DB3D706" w:rsidR="0006538B" w:rsidRPr="00C14306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FD556A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74" w:type="pct"/>
          </w:tcPr>
          <w:p w14:paraId="738BCD6D" w14:textId="3E9632B2" w:rsidR="0006538B" w:rsidRDefault="00035DC6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8" w:type="pct"/>
            <w:vAlign w:val="center"/>
          </w:tcPr>
          <w:p w14:paraId="5554CF19" w14:textId="620DCB1F" w:rsidR="0006538B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37" w:type="pct"/>
            <w:vAlign w:val="center"/>
          </w:tcPr>
          <w:p w14:paraId="3199DFB4" w14:textId="0FCAE14D" w:rsidR="0006538B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06538B" w:rsidRPr="00C14306" w14:paraId="2836CED3" w14:textId="7727CC43" w:rsidTr="00C64751">
        <w:tc>
          <w:tcPr>
            <w:tcW w:w="1169" w:type="pct"/>
            <w:vAlign w:val="center"/>
          </w:tcPr>
          <w:p w14:paraId="393D6A80" w14:textId="77777777" w:rsidR="0006538B" w:rsidRPr="001D59FB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Penpulimab</w:t>
            </w:r>
            <w:proofErr w:type="spellEnd"/>
          </w:p>
        </w:tc>
        <w:tc>
          <w:tcPr>
            <w:tcW w:w="999" w:type="pct"/>
          </w:tcPr>
          <w:p w14:paraId="16DCAC78" w14:textId="3695091B" w:rsidR="0006538B" w:rsidRPr="00C14306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9D1F68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74" w:type="pct"/>
          </w:tcPr>
          <w:p w14:paraId="2AD12BF8" w14:textId="0E8B1BD1" w:rsidR="0006538B" w:rsidRPr="00C14306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9D1F68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659" w:type="pct"/>
          </w:tcPr>
          <w:p w14:paraId="3590A1A9" w14:textId="09B6CD96" w:rsidR="0006538B" w:rsidRPr="00C14306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9D1F68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74" w:type="pct"/>
          </w:tcPr>
          <w:p w14:paraId="4CD4184E" w14:textId="44F9B0DC" w:rsidR="0006538B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9D1F68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8" w:type="pct"/>
            <w:vAlign w:val="center"/>
          </w:tcPr>
          <w:p w14:paraId="7FB54CD0" w14:textId="5B72483E" w:rsidR="0006538B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 w14:paraId="6950B7A7" w14:textId="4A4A6696" w:rsidR="0006538B" w:rsidRDefault="0006538B" w:rsidP="0006538B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54306C" w:rsidRPr="00C14306" w14:paraId="48C28680" w14:textId="58A277AE" w:rsidTr="0006538B">
        <w:tc>
          <w:tcPr>
            <w:tcW w:w="1169" w:type="pct"/>
            <w:vAlign w:val="center"/>
          </w:tcPr>
          <w:p w14:paraId="59A92F8B" w14:textId="77777777" w:rsidR="0054306C" w:rsidRPr="001D59FB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999" w:type="pct"/>
            <w:vAlign w:val="center"/>
          </w:tcPr>
          <w:p w14:paraId="591F5EF5" w14:textId="1C1C74CD" w:rsidR="0054306C" w:rsidRPr="00C14306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74" w:type="pct"/>
            <w:vAlign w:val="center"/>
          </w:tcPr>
          <w:p w14:paraId="238AD052" w14:textId="12BA9CC2" w:rsidR="0054306C" w:rsidRPr="00C14306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59" w:type="pct"/>
            <w:vAlign w:val="center"/>
          </w:tcPr>
          <w:p w14:paraId="1F66A22C" w14:textId="694EE52B" w:rsidR="0054306C" w:rsidRPr="00C14306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4" w:type="pct"/>
            <w:vAlign w:val="center"/>
          </w:tcPr>
          <w:p w14:paraId="6BD62B45" w14:textId="3A02B8B2" w:rsidR="0054306C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8" w:type="pct"/>
            <w:vAlign w:val="center"/>
          </w:tcPr>
          <w:p w14:paraId="1246E6D6" w14:textId="4648937C" w:rsidR="0054306C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 w14:paraId="45126174" w14:textId="16B8B01A" w:rsidR="0054306C" w:rsidRDefault="0006538B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54306C" w:rsidRPr="00C14306" w14:paraId="43B669B2" w14:textId="6D318471" w:rsidTr="0006538B">
        <w:trPr>
          <w:trHeight w:val="960"/>
        </w:trPr>
        <w:tc>
          <w:tcPr>
            <w:tcW w:w="1169" w:type="pct"/>
            <w:vAlign w:val="center"/>
          </w:tcPr>
          <w:p w14:paraId="69AEB729" w14:textId="77777777" w:rsidR="0054306C" w:rsidRPr="001D59FB" w:rsidRDefault="0054306C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bookmarkStart w:id="8" w:name="_Hlk195872243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otal</w:t>
            </w:r>
          </w:p>
        </w:tc>
        <w:tc>
          <w:tcPr>
            <w:tcW w:w="999" w:type="pct"/>
            <w:vAlign w:val="center"/>
          </w:tcPr>
          <w:p w14:paraId="478F7EFB" w14:textId="7DCD4E25" w:rsidR="0054306C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574" w:type="pct"/>
            <w:vAlign w:val="center"/>
          </w:tcPr>
          <w:p w14:paraId="67073587" w14:textId="3DB95857" w:rsidR="0054306C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659" w:type="pct"/>
            <w:vAlign w:val="center"/>
          </w:tcPr>
          <w:p w14:paraId="1A9D6DC9" w14:textId="0A7ED049" w:rsidR="0054306C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74" w:type="pct"/>
            <w:vAlign w:val="center"/>
          </w:tcPr>
          <w:p w14:paraId="1FB2D312" w14:textId="7C5BC565" w:rsidR="0054306C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88" w:type="pct"/>
            <w:vAlign w:val="center"/>
          </w:tcPr>
          <w:p w14:paraId="2A58224C" w14:textId="3E09295B" w:rsidR="0054306C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37" w:type="pct"/>
            <w:vAlign w:val="center"/>
          </w:tcPr>
          <w:p w14:paraId="12287F66" w14:textId="008461AD" w:rsidR="0054306C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</w:tr>
      <w:bookmarkEnd w:id="8"/>
    </w:tbl>
    <w:p w14:paraId="768EAC32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3C9ECE1A" w14:textId="77777777" w:rsidR="00B02E41" w:rsidRDefault="00B02E41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40ECBCF0" w14:textId="5AB598C7" w:rsidR="0042513C" w:rsidRPr="0042513C" w:rsidRDefault="0042513C" w:rsidP="0042513C">
      <w:pPr>
        <w:widowControl/>
        <w:shd w:val="clear" w:color="auto" w:fill="FFFFFF"/>
        <w:snapToGrid w:val="0"/>
        <w:spacing w:line="480" w:lineRule="exact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bookmarkStart w:id="9" w:name="OLE_LINK54"/>
      <w:bookmarkStart w:id="10" w:name="OLE_LINK48"/>
      <w:r w:rsidRPr="00935561">
        <w:rPr>
          <w:rFonts w:ascii="Times New Roman" w:eastAsia="宋体" w:hAnsi="Times New Roman" w:cs="Times New Roman" w:hint="eastAsia"/>
          <w:b/>
          <w:sz w:val="20"/>
          <w:szCs w:val="20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3</w:t>
      </w:r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Differences in efficacy among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different </w:t>
      </w:r>
      <w:r>
        <w:rPr>
          <w:rFonts w:ascii="Times New Roman" w:eastAsia="宋体" w:hAnsi="Times New Roman" w:cs="Times New Roman"/>
          <w:b/>
          <w:sz w:val="20"/>
          <w:szCs w:val="20"/>
        </w:rPr>
        <w:t>tumor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b/>
          <w:sz w:val="20"/>
          <w:szCs w:val="20"/>
        </w:rPr>
        <w:t>types of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>patient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964"/>
        <w:gridCol w:w="820"/>
        <w:gridCol w:w="801"/>
        <w:gridCol w:w="810"/>
        <w:gridCol w:w="810"/>
        <w:gridCol w:w="1545"/>
        <w:gridCol w:w="1546"/>
      </w:tblGrid>
      <w:tr w:rsidR="008D49EC" w:rsidRPr="00C14306" w14:paraId="1C18274B" w14:textId="77777777" w:rsidTr="00035DC6">
        <w:tc>
          <w:tcPr>
            <w:tcW w:w="1184" w:type="pct"/>
            <w:vMerge w:val="restart"/>
            <w:vAlign w:val="center"/>
          </w:tcPr>
          <w:bookmarkEnd w:id="9"/>
          <w:p w14:paraId="78D8E7C3" w14:textId="77777777" w:rsidR="008D49EC" w:rsidRPr="00C14306" w:rsidRDefault="008D49EC" w:rsidP="00845620">
            <w:pPr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roup</w:t>
            </w:r>
          </w:p>
        </w:tc>
        <w:tc>
          <w:tcPr>
            <w:tcW w:w="3816" w:type="pct"/>
            <w:gridSpan w:val="6"/>
            <w:vAlign w:val="center"/>
          </w:tcPr>
          <w:p w14:paraId="344026AA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Therapeutic effect [</w:t>
            </w:r>
            <w:proofErr w:type="gramStart"/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gramEnd"/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%)]</w:t>
            </w:r>
          </w:p>
        </w:tc>
      </w:tr>
      <w:tr w:rsidR="008D49EC" w:rsidRPr="00C14306" w14:paraId="2099BD7E" w14:textId="77777777" w:rsidTr="001A5F37">
        <w:tc>
          <w:tcPr>
            <w:tcW w:w="1184" w:type="pct"/>
            <w:vMerge/>
            <w:vAlign w:val="center"/>
          </w:tcPr>
          <w:p w14:paraId="65A8326C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94" w:type="pct"/>
            <w:vAlign w:val="center"/>
          </w:tcPr>
          <w:p w14:paraId="00A352B3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R</w:t>
            </w:r>
          </w:p>
        </w:tc>
        <w:tc>
          <w:tcPr>
            <w:tcW w:w="483" w:type="pct"/>
            <w:vAlign w:val="center"/>
          </w:tcPr>
          <w:p w14:paraId="14A83B00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R</w:t>
            </w:r>
          </w:p>
        </w:tc>
        <w:tc>
          <w:tcPr>
            <w:tcW w:w="488" w:type="pct"/>
            <w:vAlign w:val="center"/>
          </w:tcPr>
          <w:p w14:paraId="14EC3BA8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488" w:type="pct"/>
            <w:vAlign w:val="center"/>
          </w:tcPr>
          <w:p w14:paraId="45B9540A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</w:t>
            </w:r>
          </w:p>
        </w:tc>
        <w:tc>
          <w:tcPr>
            <w:tcW w:w="931" w:type="pct"/>
            <w:vAlign w:val="center"/>
          </w:tcPr>
          <w:p w14:paraId="71D9E812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DCR</w:t>
            </w:r>
          </w:p>
        </w:tc>
        <w:tc>
          <w:tcPr>
            <w:tcW w:w="932" w:type="pct"/>
            <w:vAlign w:val="center"/>
          </w:tcPr>
          <w:p w14:paraId="4FA8FA5E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ORR</w:t>
            </w:r>
          </w:p>
        </w:tc>
      </w:tr>
      <w:tr w:rsidR="00035DC6" w:rsidRPr="00C14306" w14:paraId="089A60AC" w14:textId="77777777" w:rsidTr="001A5F37">
        <w:tc>
          <w:tcPr>
            <w:tcW w:w="1184" w:type="pct"/>
            <w:vAlign w:val="center"/>
          </w:tcPr>
          <w:p w14:paraId="45076057" w14:textId="4996F40D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Cholangiocarcinoma</w:t>
            </w:r>
          </w:p>
        </w:tc>
        <w:tc>
          <w:tcPr>
            <w:tcW w:w="494" w:type="pct"/>
          </w:tcPr>
          <w:p w14:paraId="4707D414" w14:textId="081C9EBC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3" w:type="pct"/>
            <w:vAlign w:val="center"/>
          </w:tcPr>
          <w:p w14:paraId="125FE161" w14:textId="07CD5D02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88" w:type="pct"/>
            <w:vAlign w:val="center"/>
          </w:tcPr>
          <w:p w14:paraId="0355FF1D" w14:textId="6C75C84D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88" w:type="pct"/>
            <w:vAlign w:val="center"/>
          </w:tcPr>
          <w:p w14:paraId="1528A9D8" w14:textId="7D92231C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31" w:type="pct"/>
            <w:vAlign w:val="center"/>
          </w:tcPr>
          <w:p w14:paraId="540880AF" w14:textId="139E1237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5.0(3/4)</w:t>
            </w:r>
          </w:p>
        </w:tc>
        <w:tc>
          <w:tcPr>
            <w:tcW w:w="932" w:type="pct"/>
            <w:vAlign w:val="center"/>
          </w:tcPr>
          <w:p w14:paraId="653DA2C6" w14:textId="4FE6F8CE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0.0(2/4)</w:t>
            </w:r>
          </w:p>
        </w:tc>
      </w:tr>
      <w:tr w:rsidR="00035DC6" w:rsidRPr="00C14306" w14:paraId="66134D2B" w14:textId="77777777" w:rsidTr="001A5F37">
        <w:tc>
          <w:tcPr>
            <w:tcW w:w="1184" w:type="pct"/>
            <w:vAlign w:val="center"/>
          </w:tcPr>
          <w:p w14:paraId="257B58B0" w14:textId="686E2ABB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Lung Cancer</w:t>
            </w:r>
          </w:p>
        </w:tc>
        <w:tc>
          <w:tcPr>
            <w:tcW w:w="494" w:type="pct"/>
          </w:tcPr>
          <w:p w14:paraId="0806263E" w14:textId="1A38BBFA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B14CB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3" w:type="pct"/>
            <w:vAlign w:val="center"/>
          </w:tcPr>
          <w:p w14:paraId="6EF5C4E1" w14:textId="1B63DDE1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488" w:type="pct"/>
            <w:vAlign w:val="center"/>
          </w:tcPr>
          <w:p w14:paraId="658ED9F5" w14:textId="7D2BF63C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488" w:type="pct"/>
            <w:vAlign w:val="center"/>
          </w:tcPr>
          <w:p w14:paraId="344C6D56" w14:textId="1A92613F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31" w:type="pct"/>
            <w:vAlign w:val="center"/>
          </w:tcPr>
          <w:p w14:paraId="730B5435" w14:textId="4184976D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6.67(13/15)</w:t>
            </w:r>
          </w:p>
        </w:tc>
        <w:tc>
          <w:tcPr>
            <w:tcW w:w="932" w:type="pct"/>
            <w:vAlign w:val="center"/>
          </w:tcPr>
          <w:p w14:paraId="14AA5889" w14:textId="52BD4F63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3.33(2/15)</w:t>
            </w:r>
          </w:p>
        </w:tc>
      </w:tr>
      <w:tr w:rsidR="00035DC6" w:rsidRPr="00C14306" w14:paraId="361D0D5F" w14:textId="77777777" w:rsidTr="001A5F37">
        <w:tc>
          <w:tcPr>
            <w:tcW w:w="1184" w:type="pct"/>
            <w:vAlign w:val="center"/>
          </w:tcPr>
          <w:p w14:paraId="0D845CD1" w14:textId="3750300E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Esophageal Cancer</w:t>
            </w:r>
          </w:p>
        </w:tc>
        <w:tc>
          <w:tcPr>
            <w:tcW w:w="494" w:type="pct"/>
          </w:tcPr>
          <w:p w14:paraId="29E96A83" w14:textId="0D902B22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B14CB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3" w:type="pct"/>
            <w:vAlign w:val="center"/>
          </w:tcPr>
          <w:p w14:paraId="7AA7D9FC" w14:textId="3265DA37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88" w:type="pct"/>
            <w:vAlign w:val="center"/>
          </w:tcPr>
          <w:p w14:paraId="146293CF" w14:textId="78C5A915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88" w:type="pct"/>
            <w:vAlign w:val="center"/>
          </w:tcPr>
          <w:p w14:paraId="24CD1809" w14:textId="51F48C41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31" w:type="pct"/>
            <w:vAlign w:val="center"/>
          </w:tcPr>
          <w:p w14:paraId="6B1FCEB5" w14:textId="34B699FE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7.78(7/9)</w:t>
            </w:r>
          </w:p>
        </w:tc>
        <w:tc>
          <w:tcPr>
            <w:tcW w:w="932" w:type="pct"/>
            <w:vAlign w:val="center"/>
          </w:tcPr>
          <w:p w14:paraId="3E49F3DC" w14:textId="1F571937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3.33(3/9)</w:t>
            </w:r>
          </w:p>
        </w:tc>
      </w:tr>
      <w:tr w:rsidR="00035DC6" w:rsidRPr="00C14306" w14:paraId="44DE6DCB" w14:textId="77777777" w:rsidTr="001A5F37">
        <w:tc>
          <w:tcPr>
            <w:tcW w:w="1184" w:type="pct"/>
            <w:vAlign w:val="center"/>
          </w:tcPr>
          <w:tbl>
            <w:tblPr>
              <w:tblW w:w="0" w:type="auto"/>
              <w:shd w:val="clear" w:color="auto" w:fill="FFFFFF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6"/>
              <w:gridCol w:w="1150"/>
            </w:tblGrid>
            <w:tr w:rsidR="00035DC6" w14:paraId="776A9D86" w14:textId="77777777" w:rsidTr="00845620">
              <w:tc>
                <w:tcPr>
                  <w:tcW w:w="0" w:type="auto"/>
                  <w:shd w:val="clear" w:color="auto" w:fill="FFFFFF"/>
                </w:tcPr>
                <w:p w14:paraId="16E7A72E" w14:textId="77777777" w:rsidR="00035DC6" w:rsidRPr="001D59FB" w:rsidRDefault="00035DC6" w:rsidP="00035DC6">
                  <w:pPr>
                    <w:widowControl/>
                    <w:snapToGrid w:val="0"/>
                    <w:spacing w:line="276" w:lineRule="auto"/>
                    <w:jc w:val="center"/>
                    <w:rPr>
                      <w:rFonts w:ascii="Times New Roman" w:eastAsia="宋体" w:hAnsi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FFFFFF"/>
                </w:tcPr>
                <w:p w14:paraId="500553BF" w14:textId="77777777" w:rsidR="00035DC6" w:rsidRPr="001D59FB" w:rsidRDefault="00035DC6" w:rsidP="00035DC6">
                  <w:pPr>
                    <w:snapToGrid w:val="0"/>
                    <w:spacing w:line="276" w:lineRule="auto"/>
                    <w:jc w:val="center"/>
                    <w:rPr>
                      <w:rFonts w:ascii="Times New Roman" w:eastAsia="宋体" w:hAnsi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hyperlink r:id="rId6" w:tgtFrame="_blank" w:history="1">
                    <w:r w:rsidRPr="001D59FB">
                      <w:rPr>
                        <w:rFonts w:ascii="Times New Roman" w:eastAsia="宋体" w:hAnsi="Times New Roman"/>
                        <w:color w:val="000000" w:themeColor="text1"/>
                        <w:kern w:val="0"/>
                        <w:sz w:val="20"/>
                        <w:szCs w:val="20"/>
                      </w:rPr>
                      <w:t>Gastric cancer</w:t>
                    </w:r>
                  </w:hyperlink>
                </w:p>
              </w:tc>
            </w:tr>
          </w:tbl>
          <w:p w14:paraId="1396D62C" w14:textId="1A50555E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94" w:type="pct"/>
          </w:tcPr>
          <w:p w14:paraId="1CA3159A" w14:textId="6ED36B80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B14CB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3" w:type="pct"/>
            <w:vAlign w:val="center"/>
          </w:tcPr>
          <w:p w14:paraId="37807097" w14:textId="2DB57CBF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488" w:type="pct"/>
            <w:vAlign w:val="center"/>
          </w:tcPr>
          <w:p w14:paraId="556C1ACF" w14:textId="267F6AC7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488" w:type="pct"/>
            <w:vAlign w:val="center"/>
          </w:tcPr>
          <w:p w14:paraId="2F4D5BC1" w14:textId="01302166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31" w:type="pct"/>
            <w:vAlign w:val="center"/>
          </w:tcPr>
          <w:p w14:paraId="45C5CBD0" w14:textId="621E40A1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1.8</w:t>
            </w:r>
            <w:r w:rsidR="001A5F37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(9/11)</w:t>
            </w:r>
          </w:p>
        </w:tc>
        <w:tc>
          <w:tcPr>
            <w:tcW w:w="932" w:type="pct"/>
            <w:vAlign w:val="center"/>
          </w:tcPr>
          <w:p w14:paraId="5028B617" w14:textId="181F6697" w:rsidR="00035DC6" w:rsidRPr="00C14306" w:rsidRDefault="001A5F37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6.36(4/11)</w:t>
            </w:r>
          </w:p>
        </w:tc>
      </w:tr>
      <w:tr w:rsidR="00035DC6" w:rsidRPr="00C14306" w14:paraId="759F245D" w14:textId="77777777" w:rsidTr="001A5F37">
        <w:tc>
          <w:tcPr>
            <w:tcW w:w="1184" w:type="pct"/>
            <w:vAlign w:val="center"/>
          </w:tcPr>
          <w:p w14:paraId="2426CBA1" w14:textId="7C36487F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iver cancer</w:t>
            </w:r>
          </w:p>
        </w:tc>
        <w:tc>
          <w:tcPr>
            <w:tcW w:w="494" w:type="pct"/>
          </w:tcPr>
          <w:p w14:paraId="7F5EB2E1" w14:textId="3FCFF786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B14CB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3" w:type="pct"/>
            <w:vAlign w:val="center"/>
          </w:tcPr>
          <w:p w14:paraId="6F01684F" w14:textId="2E7DF603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88" w:type="pct"/>
            <w:vAlign w:val="center"/>
          </w:tcPr>
          <w:p w14:paraId="240B813B" w14:textId="31538E29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88" w:type="pct"/>
            <w:vAlign w:val="center"/>
          </w:tcPr>
          <w:p w14:paraId="686988E0" w14:textId="6D817B4B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31" w:type="pct"/>
          </w:tcPr>
          <w:p w14:paraId="33B4EE6A" w14:textId="08833B8B" w:rsidR="00035DC6" w:rsidRPr="00C14306" w:rsidRDefault="001A5F37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00.0(4/4)</w:t>
            </w:r>
          </w:p>
        </w:tc>
        <w:tc>
          <w:tcPr>
            <w:tcW w:w="932" w:type="pct"/>
          </w:tcPr>
          <w:p w14:paraId="3F2B27B5" w14:textId="5C23C8B7" w:rsidR="00035DC6" w:rsidRPr="00C14306" w:rsidRDefault="001A5F37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5.0(1/4)</w:t>
            </w:r>
          </w:p>
        </w:tc>
      </w:tr>
      <w:tr w:rsidR="00035DC6" w:rsidRPr="00C14306" w14:paraId="493D59AF" w14:textId="77777777" w:rsidTr="001A5F37">
        <w:tc>
          <w:tcPr>
            <w:tcW w:w="1184" w:type="pct"/>
            <w:vAlign w:val="center"/>
          </w:tcPr>
          <w:p w14:paraId="75430D47" w14:textId="0706FEB3" w:rsidR="00035DC6" w:rsidRPr="001D59FB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O</w:t>
            </w: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thers</w:t>
            </w:r>
          </w:p>
        </w:tc>
        <w:tc>
          <w:tcPr>
            <w:tcW w:w="494" w:type="pct"/>
          </w:tcPr>
          <w:p w14:paraId="2861429F" w14:textId="2857AA6B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2B14CB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3" w:type="pct"/>
            <w:vAlign w:val="center"/>
          </w:tcPr>
          <w:p w14:paraId="3645A1E8" w14:textId="7CA974B1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488" w:type="pct"/>
            <w:vAlign w:val="center"/>
          </w:tcPr>
          <w:p w14:paraId="28611A73" w14:textId="5C0D5FAF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488" w:type="pct"/>
            <w:vAlign w:val="center"/>
          </w:tcPr>
          <w:p w14:paraId="30406719" w14:textId="0BEE9D18" w:rsidR="00035DC6" w:rsidRPr="00C14306" w:rsidRDefault="00035DC6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31" w:type="pct"/>
            <w:vAlign w:val="center"/>
          </w:tcPr>
          <w:p w14:paraId="31C00233" w14:textId="2620D114" w:rsidR="00035DC6" w:rsidRPr="00C14306" w:rsidRDefault="001A5F37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5.0(12/16)</w:t>
            </w:r>
          </w:p>
        </w:tc>
        <w:tc>
          <w:tcPr>
            <w:tcW w:w="932" w:type="pct"/>
            <w:vAlign w:val="center"/>
          </w:tcPr>
          <w:p w14:paraId="2E212962" w14:textId="32ADC0DA" w:rsidR="00035DC6" w:rsidRPr="00C14306" w:rsidRDefault="001A5F37" w:rsidP="00035DC6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8.75(3/16)</w:t>
            </w:r>
          </w:p>
        </w:tc>
      </w:tr>
      <w:tr w:rsidR="001A5F37" w:rsidRPr="00C14306" w14:paraId="1141C2DD" w14:textId="77777777" w:rsidTr="001A5F37">
        <w:trPr>
          <w:trHeight w:val="960"/>
        </w:trPr>
        <w:tc>
          <w:tcPr>
            <w:tcW w:w="1184" w:type="pct"/>
            <w:vAlign w:val="center"/>
          </w:tcPr>
          <w:p w14:paraId="51A67A8C" w14:textId="77777777" w:rsidR="001A5F37" w:rsidRPr="001D59FB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otal</w:t>
            </w:r>
          </w:p>
        </w:tc>
        <w:tc>
          <w:tcPr>
            <w:tcW w:w="494" w:type="pct"/>
            <w:vAlign w:val="center"/>
          </w:tcPr>
          <w:p w14:paraId="7AB81CE1" w14:textId="77777777" w:rsidR="001A5F37" w:rsidRPr="008D4BAD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3" w:type="pct"/>
            <w:vAlign w:val="center"/>
          </w:tcPr>
          <w:p w14:paraId="0438E3A5" w14:textId="77777777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488" w:type="pct"/>
            <w:vAlign w:val="center"/>
          </w:tcPr>
          <w:p w14:paraId="1581E6D1" w14:textId="77777777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488" w:type="pct"/>
            <w:vAlign w:val="center"/>
          </w:tcPr>
          <w:p w14:paraId="3380AA68" w14:textId="77777777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931" w:type="pct"/>
            <w:vAlign w:val="center"/>
          </w:tcPr>
          <w:p w14:paraId="6A162062" w14:textId="6FFC9931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2.88</w:t>
            </w:r>
            <w:r w:rsidRPr="00C1430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(43/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9</w:t>
            </w:r>
            <w:r w:rsidRPr="00C1430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32" w:type="pct"/>
            <w:vAlign w:val="center"/>
          </w:tcPr>
          <w:p w14:paraId="6DE5502D" w14:textId="0773D4FE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5.42</w:t>
            </w:r>
            <w:r w:rsidRPr="00C1430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(1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</w:t>
            </w:r>
            <w:r w:rsidRPr="00C1430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9</w:t>
            </w:r>
            <w:r w:rsidRPr="00C14306"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)</w:t>
            </w:r>
          </w:p>
        </w:tc>
      </w:tr>
    </w:tbl>
    <w:p w14:paraId="6A8BDBA2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bookmarkEnd w:id="10"/>
    <w:p w14:paraId="024AA52D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1B1098BF" w14:textId="6BCE5ED9" w:rsidR="0042513C" w:rsidRPr="0042513C" w:rsidRDefault="0042513C" w:rsidP="0042513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  <w:bookmarkStart w:id="11" w:name="OLE_LINK53"/>
      <w:r w:rsidRPr="00935561">
        <w:rPr>
          <w:rFonts w:ascii="Times New Roman" w:eastAsia="宋体" w:hAnsi="Times New Roman" w:cs="Times New Roman" w:hint="eastAsia"/>
          <w:b/>
          <w:sz w:val="20"/>
          <w:szCs w:val="20"/>
        </w:rPr>
        <w:t>Table 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4</w:t>
      </w:r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Differences in efficacy between patients who developed </w:t>
      </w:r>
      <w:proofErr w:type="spellStart"/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>irAEs</w:t>
      </w:r>
      <w:proofErr w:type="spellEnd"/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and those who did not develop </w:t>
      </w:r>
      <w:proofErr w:type="spellStart"/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>irAEs</w:t>
      </w:r>
      <w:proofErr w:type="spellEnd"/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among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different </w:t>
      </w:r>
      <w:r>
        <w:rPr>
          <w:rFonts w:ascii="Times New Roman" w:eastAsia="宋体" w:hAnsi="Times New Roman" w:cs="Times New Roman"/>
          <w:b/>
          <w:sz w:val="20"/>
          <w:szCs w:val="20"/>
        </w:rPr>
        <w:t>tumor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types of </w:t>
      </w:r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>patient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970"/>
        <w:gridCol w:w="1654"/>
        <w:gridCol w:w="949"/>
        <w:gridCol w:w="1088"/>
        <w:gridCol w:w="947"/>
        <w:gridCol w:w="805"/>
        <w:gridCol w:w="883"/>
      </w:tblGrid>
      <w:tr w:rsidR="0054306C" w:rsidRPr="00C14306" w14:paraId="0677D720" w14:textId="77777777" w:rsidTr="001A5F37">
        <w:tc>
          <w:tcPr>
            <w:tcW w:w="1187" w:type="pct"/>
            <w:vMerge w:val="restart"/>
            <w:vAlign w:val="center"/>
          </w:tcPr>
          <w:bookmarkEnd w:id="11"/>
          <w:p w14:paraId="6FB23B29" w14:textId="77777777" w:rsidR="0054306C" w:rsidRPr="00C14306" w:rsidRDefault="0054306C" w:rsidP="0054306C">
            <w:pPr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roup</w:t>
            </w:r>
          </w:p>
        </w:tc>
        <w:tc>
          <w:tcPr>
            <w:tcW w:w="997" w:type="pct"/>
            <w:vAlign w:val="center"/>
          </w:tcPr>
          <w:p w14:paraId="23949034" w14:textId="77777777" w:rsidR="0054306C" w:rsidRPr="00C14306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rAEs</w:t>
            </w:r>
            <w:proofErr w:type="spellEnd"/>
          </w:p>
        </w:tc>
        <w:tc>
          <w:tcPr>
            <w:tcW w:w="572" w:type="pct"/>
            <w:vAlign w:val="center"/>
          </w:tcPr>
          <w:p w14:paraId="156CDB8F" w14:textId="77777777" w:rsidR="0054306C" w:rsidRPr="00C14306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56" w:type="pct"/>
            <w:vAlign w:val="center"/>
          </w:tcPr>
          <w:p w14:paraId="0C2FA710" w14:textId="77777777" w:rsidR="0054306C" w:rsidRPr="00C14306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88" w:type="pct"/>
            <w:gridSpan w:val="3"/>
            <w:vAlign w:val="center"/>
          </w:tcPr>
          <w:p w14:paraId="1B28C770" w14:textId="77777777" w:rsidR="0054306C" w:rsidRPr="00C14306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Non-</w:t>
            </w:r>
            <w:proofErr w:type="spellStart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rAEs</w:t>
            </w:r>
            <w:proofErr w:type="spellEnd"/>
          </w:p>
        </w:tc>
      </w:tr>
      <w:tr w:rsidR="0054306C" w:rsidRPr="00C14306" w14:paraId="1CD3D707" w14:textId="77777777" w:rsidTr="001A5F37">
        <w:tc>
          <w:tcPr>
            <w:tcW w:w="1187" w:type="pct"/>
            <w:vMerge/>
            <w:vAlign w:val="center"/>
          </w:tcPr>
          <w:p w14:paraId="3E84AC62" w14:textId="77777777" w:rsidR="0054306C" w:rsidRPr="00C14306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7" w:type="pct"/>
            <w:vAlign w:val="center"/>
          </w:tcPr>
          <w:p w14:paraId="02D60991" w14:textId="77777777" w:rsidR="0054306C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R</w:t>
            </w:r>
          </w:p>
        </w:tc>
        <w:tc>
          <w:tcPr>
            <w:tcW w:w="572" w:type="pct"/>
            <w:vAlign w:val="center"/>
          </w:tcPr>
          <w:p w14:paraId="6839AA9C" w14:textId="77777777" w:rsidR="0054306C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656" w:type="pct"/>
            <w:vAlign w:val="center"/>
          </w:tcPr>
          <w:p w14:paraId="0752FF97" w14:textId="77777777" w:rsidR="0054306C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</w:t>
            </w:r>
          </w:p>
        </w:tc>
        <w:tc>
          <w:tcPr>
            <w:tcW w:w="571" w:type="pct"/>
            <w:vAlign w:val="center"/>
          </w:tcPr>
          <w:p w14:paraId="1623F0F7" w14:textId="77777777" w:rsidR="0054306C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R</w:t>
            </w:r>
          </w:p>
        </w:tc>
        <w:tc>
          <w:tcPr>
            <w:tcW w:w="485" w:type="pct"/>
            <w:vAlign w:val="center"/>
          </w:tcPr>
          <w:p w14:paraId="7BDFF48A" w14:textId="77777777" w:rsidR="0054306C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532" w:type="pct"/>
            <w:vAlign w:val="center"/>
          </w:tcPr>
          <w:p w14:paraId="59B556E8" w14:textId="77777777" w:rsidR="0054306C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</w:t>
            </w:r>
          </w:p>
        </w:tc>
      </w:tr>
      <w:tr w:rsidR="0054306C" w:rsidRPr="00C14306" w14:paraId="2368A1F3" w14:textId="77777777" w:rsidTr="001A5F37">
        <w:tc>
          <w:tcPr>
            <w:tcW w:w="1187" w:type="pct"/>
            <w:vAlign w:val="center"/>
          </w:tcPr>
          <w:p w14:paraId="05ECEBBB" w14:textId="11DEB531" w:rsidR="0054306C" w:rsidRPr="00C14306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C</w:t>
            </w:r>
            <w:r w:rsidRPr="0036076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holangiocarcinoma</w:t>
            </w:r>
          </w:p>
        </w:tc>
        <w:tc>
          <w:tcPr>
            <w:tcW w:w="997" w:type="pct"/>
            <w:vAlign w:val="center"/>
          </w:tcPr>
          <w:p w14:paraId="6D1C23A5" w14:textId="7E4713BE" w:rsidR="0054306C" w:rsidRPr="00C14306" w:rsidRDefault="00035DC6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72" w:type="pct"/>
            <w:vAlign w:val="center"/>
          </w:tcPr>
          <w:p w14:paraId="6B90726A" w14:textId="3595D867" w:rsidR="0054306C" w:rsidRPr="00C14306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656" w:type="pct"/>
            <w:vAlign w:val="center"/>
          </w:tcPr>
          <w:p w14:paraId="1F8247EB" w14:textId="509BBA37" w:rsidR="0054306C" w:rsidRPr="00C14306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71" w:type="pct"/>
            <w:vAlign w:val="center"/>
          </w:tcPr>
          <w:p w14:paraId="640DBC24" w14:textId="24E30DD1" w:rsidR="0054306C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5" w:type="pct"/>
            <w:vAlign w:val="center"/>
          </w:tcPr>
          <w:p w14:paraId="7DF78CA3" w14:textId="384F974B" w:rsidR="0054306C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2" w:type="pct"/>
            <w:vAlign w:val="center"/>
          </w:tcPr>
          <w:p w14:paraId="1CDB4812" w14:textId="606BDBFB" w:rsidR="0054306C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54306C" w:rsidRPr="00C14306" w14:paraId="5A25070E" w14:textId="77777777" w:rsidTr="001A5F37">
        <w:tc>
          <w:tcPr>
            <w:tcW w:w="1187" w:type="pct"/>
            <w:vAlign w:val="center"/>
          </w:tcPr>
          <w:p w14:paraId="00199EBA" w14:textId="5DBB0916" w:rsidR="0054306C" w:rsidRPr="00C14306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Lung cancer</w:t>
            </w:r>
          </w:p>
        </w:tc>
        <w:tc>
          <w:tcPr>
            <w:tcW w:w="997" w:type="pct"/>
            <w:vAlign w:val="center"/>
          </w:tcPr>
          <w:p w14:paraId="71EB08EE" w14:textId="7EC8B9BD" w:rsidR="0054306C" w:rsidRPr="00C14306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2" w:type="pct"/>
            <w:vAlign w:val="center"/>
          </w:tcPr>
          <w:p w14:paraId="60C2779D" w14:textId="5EE13727" w:rsidR="0054306C" w:rsidRPr="00C14306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656" w:type="pct"/>
            <w:vAlign w:val="center"/>
          </w:tcPr>
          <w:p w14:paraId="1F73B1E8" w14:textId="69E484D4" w:rsidR="0054306C" w:rsidRPr="00C14306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71" w:type="pct"/>
            <w:vAlign w:val="center"/>
          </w:tcPr>
          <w:p w14:paraId="347CCC07" w14:textId="01439ECF" w:rsidR="0054306C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85" w:type="pct"/>
            <w:vAlign w:val="center"/>
          </w:tcPr>
          <w:p w14:paraId="32ABEB9B" w14:textId="7EAFB1C0" w:rsidR="0054306C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2" w:type="pct"/>
            <w:vAlign w:val="center"/>
          </w:tcPr>
          <w:p w14:paraId="087A6298" w14:textId="35431760" w:rsidR="0054306C" w:rsidRDefault="001A5F37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</w:tr>
      <w:tr w:rsidR="001A5F37" w:rsidRPr="00C14306" w14:paraId="4B2DC76A" w14:textId="77777777" w:rsidTr="001A5F37">
        <w:tc>
          <w:tcPr>
            <w:tcW w:w="1187" w:type="pct"/>
            <w:vAlign w:val="center"/>
          </w:tcPr>
          <w:p w14:paraId="598C99DF" w14:textId="0DABC940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Liver cancer</w:t>
            </w:r>
          </w:p>
        </w:tc>
        <w:tc>
          <w:tcPr>
            <w:tcW w:w="997" w:type="pct"/>
            <w:vAlign w:val="center"/>
          </w:tcPr>
          <w:p w14:paraId="01F7EE89" w14:textId="010DAB10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2" w:type="pct"/>
            <w:vAlign w:val="center"/>
          </w:tcPr>
          <w:p w14:paraId="1F86AE2D" w14:textId="04683AC4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56" w:type="pct"/>
            <w:vAlign w:val="center"/>
          </w:tcPr>
          <w:p w14:paraId="0CD4B4DE" w14:textId="2DA31C4A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71" w:type="pct"/>
          </w:tcPr>
          <w:p w14:paraId="572B5BD3" w14:textId="2CEDE762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379C4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5" w:type="pct"/>
          </w:tcPr>
          <w:p w14:paraId="356E89D1" w14:textId="3DD266CE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379C4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32" w:type="pct"/>
          </w:tcPr>
          <w:p w14:paraId="6CA9DA6F" w14:textId="4BBEBC42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379C4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</w:tr>
      <w:tr w:rsidR="001A5F37" w:rsidRPr="00C14306" w14:paraId="759D3EB4" w14:textId="77777777" w:rsidTr="00800588">
        <w:tc>
          <w:tcPr>
            <w:tcW w:w="1187" w:type="pct"/>
            <w:vAlign w:val="center"/>
          </w:tcPr>
          <w:p w14:paraId="36480759" w14:textId="4DD13C89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G</w:t>
            </w:r>
            <w:r w:rsidRPr="0036076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astric cancer</w:t>
            </w:r>
          </w:p>
        </w:tc>
        <w:tc>
          <w:tcPr>
            <w:tcW w:w="997" w:type="pct"/>
            <w:vAlign w:val="center"/>
          </w:tcPr>
          <w:p w14:paraId="044EB302" w14:textId="3A5CD661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72" w:type="pct"/>
            <w:vAlign w:val="center"/>
          </w:tcPr>
          <w:p w14:paraId="5A3606C0" w14:textId="16990F19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56" w:type="pct"/>
            <w:vAlign w:val="center"/>
          </w:tcPr>
          <w:p w14:paraId="65ADE856" w14:textId="08E4ECFB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1" w:type="pct"/>
          </w:tcPr>
          <w:p w14:paraId="5BB71D5B" w14:textId="642C13AE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026D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5" w:type="pct"/>
          </w:tcPr>
          <w:p w14:paraId="1AEE1E67" w14:textId="09FBF147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026D2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32" w:type="pct"/>
            <w:vAlign w:val="center"/>
          </w:tcPr>
          <w:p w14:paraId="3C110FF0" w14:textId="6CEB5D99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1A5F37" w:rsidRPr="00C14306" w14:paraId="5364C98A" w14:textId="77777777" w:rsidTr="001A5F37">
        <w:tc>
          <w:tcPr>
            <w:tcW w:w="1187" w:type="pct"/>
            <w:vAlign w:val="center"/>
          </w:tcPr>
          <w:p w14:paraId="2C7B7B66" w14:textId="0DC16432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E</w:t>
            </w:r>
            <w:r w:rsidRPr="00360760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sophageal cancer</w:t>
            </w:r>
          </w:p>
        </w:tc>
        <w:tc>
          <w:tcPr>
            <w:tcW w:w="997" w:type="pct"/>
            <w:vAlign w:val="center"/>
          </w:tcPr>
          <w:p w14:paraId="1839C336" w14:textId="66CB861E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72" w:type="pct"/>
            <w:vAlign w:val="center"/>
          </w:tcPr>
          <w:p w14:paraId="7B02A935" w14:textId="28E51174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56" w:type="pct"/>
            <w:vAlign w:val="center"/>
          </w:tcPr>
          <w:p w14:paraId="3022581B" w14:textId="76DB5FD6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1" w:type="pct"/>
            <w:vAlign w:val="center"/>
          </w:tcPr>
          <w:p w14:paraId="309AD568" w14:textId="58F886A2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5" w:type="pct"/>
            <w:vAlign w:val="center"/>
          </w:tcPr>
          <w:p w14:paraId="3EF9C934" w14:textId="5151D249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2" w:type="pct"/>
            <w:vAlign w:val="center"/>
          </w:tcPr>
          <w:p w14:paraId="0FA8A23D" w14:textId="4AFD27C4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1A5F37" w:rsidRPr="00C14306" w14:paraId="30AD5D72" w14:textId="77777777" w:rsidTr="001A5F37">
        <w:tc>
          <w:tcPr>
            <w:tcW w:w="1187" w:type="pct"/>
            <w:vAlign w:val="center"/>
          </w:tcPr>
          <w:p w14:paraId="5C9482A1" w14:textId="6B1F50A7" w:rsidR="001A5F37" w:rsidRPr="001D59FB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997" w:type="pct"/>
            <w:vAlign w:val="center"/>
          </w:tcPr>
          <w:p w14:paraId="48644FFA" w14:textId="44D8BE8D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72" w:type="pct"/>
            <w:vAlign w:val="center"/>
          </w:tcPr>
          <w:p w14:paraId="4B5CFC77" w14:textId="4A1309C1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656" w:type="pct"/>
            <w:vAlign w:val="center"/>
          </w:tcPr>
          <w:p w14:paraId="494E487B" w14:textId="7265C237" w:rsidR="001A5F37" w:rsidRPr="00C14306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71" w:type="pct"/>
            <w:vAlign w:val="center"/>
          </w:tcPr>
          <w:p w14:paraId="5B3F7C0F" w14:textId="2EBBB6EF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5" w:type="pct"/>
            <w:vAlign w:val="center"/>
          </w:tcPr>
          <w:p w14:paraId="2D874270" w14:textId="0E13F571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32" w:type="pct"/>
            <w:vAlign w:val="center"/>
          </w:tcPr>
          <w:p w14:paraId="390C873F" w14:textId="2163D5F6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</w:tr>
      <w:tr w:rsidR="001A5F37" w:rsidRPr="00C14306" w14:paraId="68A73A04" w14:textId="77777777" w:rsidTr="001A5F37">
        <w:trPr>
          <w:trHeight w:val="960"/>
        </w:trPr>
        <w:tc>
          <w:tcPr>
            <w:tcW w:w="1187" w:type="pct"/>
            <w:vAlign w:val="center"/>
          </w:tcPr>
          <w:p w14:paraId="77FB285E" w14:textId="77777777" w:rsidR="001A5F37" w:rsidRPr="001D59FB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otal</w:t>
            </w:r>
          </w:p>
        </w:tc>
        <w:tc>
          <w:tcPr>
            <w:tcW w:w="997" w:type="pct"/>
            <w:vAlign w:val="center"/>
          </w:tcPr>
          <w:p w14:paraId="7948920F" w14:textId="12D353E6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572" w:type="pct"/>
            <w:vAlign w:val="center"/>
          </w:tcPr>
          <w:p w14:paraId="701849A6" w14:textId="50465D45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656" w:type="pct"/>
            <w:vAlign w:val="center"/>
          </w:tcPr>
          <w:p w14:paraId="6ECE5D6A" w14:textId="3674FB2E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71" w:type="pct"/>
            <w:vAlign w:val="center"/>
          </w:tcPr>
          <w:p w14:paraId="7DE28BF0" w14:textId="40D4E8C1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85" w:type="pct"/>
            <w:vAlign w:val="center"/>
          </w:tcPr>
          <w:p w14:paraId="771F6DB2" w14:textId="42F2142C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32" w:type="pct"/>
            <w:vAlign w:val="center"/>
          </w:tcPr>
          <w:p w14:paraId="0BC03B15" w14:textId="5BFCB094" w:rsidR="001A5F37" w:rsidRDefault="001A5F37" w:rsidP="001A5F37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</w:tr>
    </w:tbl>
    <w:p w14:paraId="20265694" w14:textId="77777777" w:rsidR="000614FF" w:rsidRDefault="000614FF">
      <w:pPr>
        <w:rPr>
          <w:rFonts w:hint="eastAsia"/>
        </w:rPr>
      </w:pPr>
    </w:p>
    <w:p w14:paraId="3CBF4B47" w14:textId="77777777" w:rsidR="008D49EC" w:rsidRDefault="008D49EC">
      <w:pPr>
        <w:rPr>
          <w:rFonts w:hint="eastAsia"/>
        </w:rPr>
      </w:pPr>
    </w:p>
    <w:p w14:paraId="4FDAEF63" w14:textId="77777777" w:rsidR="008D49EC" w:rsidRDefault="008D49EC">
      <w:pPr>
        <w:rPr>
          <w:rFonts w:hint="eastAsia"/>
        </w:rPr>
      </w:pPr>
    </w:p>
    <w:p w14:paraId="1143A86E" w14:textId="77777777" w:rsidR="001A5F37" w:rsidRDefault="001A5F37">
      <w:pPr>
        <w:rPr>
          <w:rFonts w:hint="eastAsia"/>
        </w:rPr>
      </w:pPr>
    </w:p>
    <w:p w14:paraId="369E29BC" w14:textId="77777777" w:rsidR="008D49EC" w:rsidRDefault="008D49EC">
      <w:pPr>
        <w:rPr>
          <w:rFonts w:hint="eastAsia"/>
        </w:rPr>
      </w:pPr>
    </w:p>
    <w:p w14:paraId="0B827C3F" w14:textId="50A39293" w:rsidR="0042513C" w:rsidRPr="0042513C" w:rsidRDefault="0042513C" w:rsidP="0042513C">
      <w:pPr>
        <w:widowControl/>
        <w:shd w:val="clear" w:color="auto" w:fill="FFFFFF"/>
        <w:snapToGrid w:val="0"/>
        <w:spacing w:line="480" w:lineRule="exact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bookmarkStart w:id="12" w:name="OLE_LINK49"/>
      <w:r w:rsidRPr="00935561">
        <w:rPr>
          <w:rFonts w:ascii="Times New Roman" w:eastAsia="宋体" w:hAnsi="Times New Roman" w:cs="Times New Roman" w:hint="eastAsia"/>
          <w:b/>
          <w:sz w:val="20"/>
          <w:szCs w:val="20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5</w:t>
      </w:r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Differences in efficacy among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different treatment programs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 of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>patient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</w:p>
    <w:tbl>
      <w:tblPr>
        <w:tblStyle w:val="af2"/>
        <w:tblW w:w="5000" w:type="pct"/>
        <w:tblBorders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728"/>
        <w:gridCol w:w="711"/>
        <w:gridCol w:w="719"/>
        <w:gridCol w:w="719"/>
        <w:gridCol w:w="1455"/>
        <w:gridCol w:w="1455"/>
      </w:tblGrid>
      <w:tr w:rsidR="008D49EC" w:rsidRPr="00C14306" w14:paraId="7E1A968A" w14:textId="77777777" w:rsidTr="009F31A6">
        <w:tc>
          <w:tcPr>
            <w:tcW w:w="1516" w:type="pct"/>
            <w:vMerge w:val="restart"/>
            <w:tcBorders>
              <w:left w:val="nil"/>
            </w:tcBorders>
            <w:vAlign w:val="center"/>
          </w:tcPr>
          <w:p w14:paraId="168C2C4A" w14:textId="77777777" w:rsidR="008D49EC" w:rsidRPr="00C14306" w:rsidRDefault="008D49EC" w:rsidP="00845620">
            <w:pPr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roup</w:t>
            </w:r>
          </w:p>
        </w:tc>
        <w:tc>
          <w:tcPr>
            <w:tcW w:w="3484" w:type="pct"/>
            <w:gridSpan w:val="6"/>
            <w:tcBorders>
              <w:bottom w:val="single" w:sz="4" w:space="0" w:color="auto"/>
            </w:tcBorders>
            <w:vAlign w:val="center"/>
          </w:tcPr>
          <w:p w14:paraId="1A8BBE92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Therapeutic effect [</w:t>
            </w:r>
            <w:proofErr w:type="gramStart"/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gramEnd"/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%)]</w:t>
            </w:r>
          </w:p>
        </w:tc>
      </w:tr>
      <w:tr w:rsidR="009F31A6" w:rsidRPr="00C14306" w14:paraId="562ECE83" w14:textId="77777777" w:rsidTr="009F31A6">
        <w:tc>
          <w:tcPr>
            <w:tcW w:w="151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D0E327A" w14:textId="77777777" w:rsidR="008D49EC" w:rsidRPr="00C14306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14:paraId="04B36663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CR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716BA54D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R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49B163CC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354E6772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14:paraId="1BE34E31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DCR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vAlign w:val="center"/>
          </w:tcPr>
          <w:p w14:paraId="7A3B761A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ORR</w:t>
            </w:r>
          </w:p>
        </w:tc>
      </w:tr>
      <w:tr w:rsidR="008D49EC" w:rsidRPr="00C14306" w14:paraId="01DC0883" w14:textId="77777777" w:rsidTr="009F31A6">
        <w:tc>
          <w:tcPr>
            <w:tcW w:w="151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CB55639" w14:textId="153ADEDD" w:rsidR="008D49EC" w:rsidRPr="00C14306" w:rsidRDefault="009F31A6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CIs</w:t>
            </w:r>
            <w:r w:rsidR="00FD0D3E">
              <w:rPr>
                <w:rFonts w:hint="eastAsia"/>
              </w:rPr>
              <w:t xml:space="preserve"> </w:t>
            </w:r>
            <w:r w:rsidR="00FD0D3E" w:rsidRPr="00FD0D3E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monotherapy</w:t>
            </w:r>
            <w:r w:rsidR="00815D1C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(n=33)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</w:tcPr>
          <w:p w14:paraId="33B9B25B" w14:textId="2B619BDA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vAlign w:val="center"/>
          </w:tcPr>
          <w:p w14:paraId="75FC2B3E" w14:textId="2C2C511F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vAlign w:val="center"/>
          </w:tcPr>
          <w:p w14:paraId="6613CFB9" w14:textId="530FB081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433" w:type="pct"/>
            <w:tcBorders>
              <w:top w:val="single" w:sz="4" w:space="0" w:color="auto"/>
              <w:bottom w:val="nil"/>
            </w:tcBorders>
            <w:vAlign w:val="center"/>
          </w:tcPr>
          <w:p w14:paraId="2114E31F" w14:textId="44B374D7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3959D9DA" w14:textId="689F942F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5.75(25/33)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470765DF" w14:textId="61E3036C" w:rsidR="008D49EC" w:rsidRPr="00C14306" w:rsidRDefault="0006538B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4.24(8/33)</w:t>
            </w:r>
          </w:p>
        </w:tc>
      </w:tr>
      <w:tr w:rsidR="008D49EC" w:rsidRPr="00C14306" w14:paraId="615667B3" w14:textId="77777777" w:rsidTr="009F31A6">
        <w:tc>
          <w:tcPr>
            <w:tcW w:w="1516" w:type="pct"/>
            <w:tcBorders>
              <w:top w:val="nil"/>
              <w:left w:val="nil"/>
              <w:bottom w:val="nil"/>
            </w:tcBorders>
            <w:vAlign w:val="center"/>
          </w:tcPr>
          <w:p w14:paraId="241DE213" w14:textId="577ECE67" w:rsidR="008D49EC" w:rsidRPr="00C14306" w:rsidRDefault="009F31A6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 xml:space="preserve">ICIs </w:t>
            </w:r>
            <w:r w:rsidR="00FD0D3E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+</w:t>
            </w:r>
            <w:r w:rsidR="00FD0D3E" w:rsidRPr="00FD0D3E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chemotherapy</w:t>
            </w:r>
            <w:r w:rsidR="00815D1C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(n=26)</w:t>
            </w:r>
          </w:p>
        </w:tc>
        <w:tc>
          <w:tcPr>
            <w:tcW w:w="438" w:type="pct"/>
            <w:tcBorders>
              <w:top w:val="nil"/>
              <w:bottom w:val="nil"/>
            </w:tcBorders>
          </w:tcPr>
          <w:p w14:paraId="2976AE19" w14:textId="5AA4BD08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 w14:paraId="4901BB97" w14:textId="3B30CA02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628666C5" w14:textId="5CF88281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433" w:type="pct"/>
            <w:tcBorders>
              <w:top w:val="nil"/>
              <w:bottom w:val="nil"/>
            </w:tcBorders>
            <w:vAlign w:val="center"/>
          </w:tcPr>
          <w:p w14:paraId="59218861" w14:textId="33963E1D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7679D1E5" w14:textId="379030F2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8.46(23/26)</w:t>
            </w:r>
          </w:p>
        </w:tc>
        <w:tc>
          <w:tcPr>
            <w:tcW w:w="876" w:type="pct"/>
            <w:tcBorders>
              <w:top w:val="nil"/>
              <w:bottom w:val="nil"/>
            </w:tcBorders>
            <w:vAlign w:val="center"/>
          </w:tcPr>
          <w:p w14:paraId="3A76242B" w14:textId="33EC66FB" w:rsidR="008D49EC" w:rsidRPr="00C14306" w:rsidRDefault="0006538B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6.92(7/26)</w:t>
            </w:r>
          </w:p>
        </w:tc>
      </w:tr>
      <w:tr w:rsidR="00FD0D3E" w:rsidRPr="00C14306" w14:paraId="1E4A2045" w14:textId="77777777" w:rsidTr="009F31A6">
        <w:trPr>
          <w:trHeight w:val="960"/>
        </w:trPr>
        <w:tc>
          <w:tcPr>
            <w:tcW w:w="151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F336967" w14:textId="6E5FC1CB" w:rsidR="008D49EC" w:rsidRPr="001D59FB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otal</w:t>
            </w:r>
            <w:r w:rsidR="00815D1C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(n=59)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025F70CF" w14:textId="77777777" w:rsidR="008D49EC" w:rsidRPr="008D4BAD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vAlign w:val="center"/>
          </w:tcPr>
          <w:p w14:paraId="22776741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center"/>
          </w:tcPr>
          <w:p w14:paraId="59C0E8FA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center"/>
          </w:tcPr>
          <w:p w14:paraId="58B6B0C9" w14:textId="77777777" w:rsidR="008D49EC" w:rsidRDefault="008D49E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73A8F36C" w14:textId="2A1E7ABD" w:rsidR="008D49EC" w:rsidRPr="00C14306" w:rsidRDefault="00815D1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1.36(48/59)</w:t>
            </w:r>
          </w:p>
        </w:tc>
        <w:tc>
          <w:tcPr>
            <w:tcW w:w="876" w:type="pct"/>
            <w:tcBorders>
              <w:top w:val="nil"/>
              <w:bottom w:val="single" w:sz="4" w:space="0" w:color="auto"/>
            </w:tcBorders>
            <w:vAlign w:val="center"/>
          </w:tcPr>
          <w:p w14:paraId="338F5F5C" w14:textId="7C678661" w:rsidR="008D49EC" w:rsidRPr="00C14306" w:rsidRDefault="0006538B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5.42(15/59)</w:t>
            </w:r>
          </w:p>
        </w:tc>
      </w:tr>
    </w:tbl>
    <w:p w14:paraId="1CC4B45C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bookmarkEnd w:id="12"/>
    <w:p w14:paraId="5175B1C9" w14:textId="4463C6F0" w:rsidR="00FD0D3E" w:rsidRPr="0042513C" w:rsidRDefault="00FD0D3E" w:rsidP="00FD0D3E">
      <w:pPr>
        <w:widowControl/>
        <w:shd w:val="clear" w:color="auto" w:fill="FFFFFF"/>
        <w:snapToGrid w:val="0"/>
        <w:spacing w:line="480" w:lineRule="exact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 w:rsidRPr="00935561">
        <w:rPr>
          <w:rFonts w:ascii="Times New Roman" w:eastAsia="宋体" w:hAnsi="Times New Roman" w:cs="Times New Roman" w:hint="eastAsia"/>
          <w:b/>
          <w:sz w:val="20"/>
          <w:szCs w:val="20"/>
        </w:rPr>
        <w:t>Table 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6</w:t>
      </w:r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Differences in efficacy among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different treatment programs</w:t>
      </w:r>
      <w:r>
        <w:rPr>
          <w:rFonts w:ascii="Times New Roman" w:eastAsia="宋体" w:hAnsi="Times New Roman" w:cs="Times New Roman"/>
          <w:b/>
          <w:sz w:val="20"/>
          <w:szCs w:val="20"/>
        </w:rPr>
        <w:t xml:space="preserve"> of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42513C">
        <w:rPr>
          <w:rFonts w:ascii="Times New Roman" w:eastAsia="宋体" w:hAnsi="Times New Roman" w:cs="Times New Roman" w:hint="eastAsia"/>
          <w:b/>
          <w:sz w:val="20"/>
          <w:szCs w:val="20"/>
        </w:rPr>
        <w:t>patients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970"/>
        <w:gridCol w:w="1654"/>
        <w:gridCol w:w="949"/>
        <w:gridCol w:w="1088"/>
        <w:gridCol w:w="947"/>
        <w:gridCol w:w="805"/>
        <w:gridCol w:w="883"/>
      </w:tblGrid>
      <w:tr w:rsidR="0054306C" w:rsidRPr="00C14306" w14:paraId="7C2943D9" w14:textId="77777777" w:rsidTr="0054306C">
        <w:tc>
          <w:tcPr>
            <w:tcW w:w="1187" w:type="pct"/>
            <w:vMerge w:val="restart"/>
            <w:vAlign w:val="center"/>
          </w:tcPr>
          <w:p w14:paraId="3D7A50CC" w14:textId="77777777" w:rsidR="0054306C" w:rsidRPr="00C14306" w:rsidRDefault="0054306C" w:rsidP="00845620">
            <w:pPr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 w:rsidRPr="001D59FB"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1D59FB"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roup</w:t>
            </w:r>
          </w:p>
        </w:tc>
        <w:tc>
          <w:tcPr>
            <w:tcW w:w="2225" w:type="pct"/>
            <w:gridSpan w:val="3"/>
            <w:vAlign w:val="center"/>
          </w:tcPr>
          <w:p w14:paraId="042AFA1D" w14:textId="74E35AE2" w:rsidR="0054306C" w:rsidRPr="00C14306" w:rsidRDefault="0054306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rAEs</w:t>
            </w:r>
            <w:proofErr w:type="spellEnd"/>
          </w:p>
        </w:tc>
        <w:tc>
          <w:tcPr>
            <w:tcW w:w="1588" w:type="pct"/>
            <w:gridSpan w:val="3"/>
          </w:tcPr>
          <w:p w14:paraId="7FC9CF79" w14:textId="6DA8842B" w:rsidR="0054306C" w:rsidRPr="00C14306" w:rsidRDefault="0054306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Non-</w:t>
            </w:r>
            <w:proofErr w:type="spellStart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rAEs</w:t>
            </w:r>
            <w:proofErr w:type="spellEnd"/>
          </w:p>
        </w:tc>
      </w:tr>
      <w:tr w:rsidR="0054306C" w:rsidRPr="00C14306" w14:paraId="75665010" w14:textId="77777777" w:rsidTr="0054306C">
        <w:tc>
          <w:tcPr>
            <w:tcW w:w="1187" w:type="pct"/>
            <w:vMerge/>
            <w:vAlign w:val="center"/>
          </w:tcPr>
          <w:p w14:paraId="561CD571" w14:textId="77777777" w:rsidR="0054306C" w:rsidRPr="00C14306" w:rsidRDefault="0054306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7" w:type="pct"/>
            <w:vAlign w:val="center"/>
          </w:tcPr>
          <w:p w14:paraId="2B352266" w14:textId="77777777" w:rsidR="0054306C" w:rsidRDefault="0054306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R</w:t>
            </w:r>
          </w:p>
        </w:tc>
        <w:tc>
          <w:tcPr>
            <w:tcW w:w="572" w:type="pct"/>
            <w:vAlign w:val="center"/>
          </w:tcPr>
          <w:p w14:paraId="30756E6F" w14:textId="77777777" w:rsidR="0054306C" w:rsidRDefault="0054306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656" w:type="pct"/>
            <w:vAlign w:val="center"/>
          </w:tcPr>
          <w:p w14:paraId="241A67D3" w14:textId="77777777" w:rsidR="0054306C" w:rsidRDefault="0054306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</w:t>
            </w:r>
          </w:p>
        </w:tc>
        <w:tc>
          <w:tcPr>
            <w:tcW w:w="571" w:type="pct"/>
            <w:vAlign w:val="center"/>
          </w:tcPr>
          <w:p w14:paraId="240DD8C7" w14:textId="77777777" w:rsidR="0054306C" w:rsidRDefault="0054306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R</w:t>
            </w:r>
          </w:p>
        </w:tc>
        <w:tc>
          <w:tcPr>
            <w:tcW w:w="485" w:type="pct"/>
            <w:vAlign w:val="center"/>
          </w:tcPr>
          <w:p w14:paraId="42421CF0" w14:textId="77777777" w:rsidR="0054306C" w:rsidRDefault="0054306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SD</w:t>
            </w:r>
          </w:p>
        </w:tc>
        <w:tc>
          <w:tcPr>
            <w:tcW w:w="532" w:type="pct"/>
            <w:vAlign w:val="center"/>
          </w:tcPr>
          <w:p w14:paraId="7D5D0A6F" w14:textId="77777777" w:rsidR="0054306C" w:rsidRDefault="0054306C" w:rsidP="00845620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  <w:t>PD</w:t>
            </w:r>
          </w:p>
        </w:tc>
      </w:tr>
      <w:tr w:rsidR="0054306C" w:rsidRPr="00C14306" w14:paraId="6F89B22C" w14:textId="77777777" w:rsidTr="0054306C">
        <w:tc>
          <w:tcPr>
            <w:tcW w:w="1187" w:type="pct"/>
            <w:vAlign w:val="center"/>
          </w:tcPr>
          <w:p w14:paraId="711A6CDF" w14:textId="00F9D812" w:rsidR="0054306C" w:rsidRPr="00C14306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CIs</w:t>
            </w:r>
            <w:r>
              <w:rPr>
                <w:rFonts w:hint="eastAsia"/>
              </w:rPr>
              <w:t xml:space="preserve"> </w:t>
            </w:r>
            <w:r w:rsidRPr="00FD0D3E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monotherapy</w:t>
            </w:r>
          </w:p>
        </w:tc>
        <w:tc>
          <w:tcPr>
            <w:tcW w:w="997" w:type="pct"/>
            <w:vAlign w:val="center"/>
          </w:tcPr>
          <w:p w14:paraId="1DCF98FB" w14:textId="460E0901" w:rsidR="0054306C" w:rsidRPr="00C14306" w:rsidRDefault="00652298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72" w:type="pct"/>
            <w:vAlign w:val="center"/>
          </w:tcPr>
          <w:p w14:paraId="402C934D" w14:textId="6FDC1E71" w:rsidR="0054306C" w:rsidRPr="00C14306" w:rsidRDefault="00CC0C3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656" w:type="pct"/>
            <w:vAlign w:val="center"/>
          </w:tcPr>
          <w:p w14:paraId="091BBAB5" w14:textId="7AAEF0AE" w:rsidR="0054306C" w:rsidRPr="00C14306" w:rsidRDefault="00CC0C3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71" w:type="pct"/>
            <w:vAlign w:val="center"/>
          </w:tcPr>
          <w:p w14:paraId="07D65B0B" w14:textId="51227448" w:rsidR="0054306C" w:rsidRDefault="00652298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485" w:type="pct"/>
            <w:vAlign w:val="center"/>
          </w:tcPr>
          <w:p w14:paraId="456F6BB2" w14:textId="31D3C274" w:rsidR="0054306C" w:rsidRDefault="00652298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32" w:type="pct"/>
            <w:vAlign w:val="center"/>
          </w:tcPr>
          <w:p w14:paraId="5E835611" w14:textId="23D79CE1" w:rsidR="0054306C" w:rsidRDefault="00652298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</w:tr>
      <w:tr w:rsidR="0054306C" w:rsidRPr="00C14306" w14:paraId="2F0CB2E3" w14:textId="77777777" w:rsidTr="0054306C">
        <w:tc>
          <w:tcPr>
            <w:tcW w:w="1187" w:type="pct"/>
            <w:vAlign w:val="center"/>
          </w:tcPr>
          <w:p w14:paraId="108546B0" w14:textId="165594B2" w:rsidR="0054306C" w:rsidRPr="00C14306" w:rsidRDefault="0054306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ICIs +</w:t>
            </w:r>
            <w:r w:rsidRPr="00FD0D3E"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chemotherapy</w:t>
            </w:r>
          </w:p>
        </w:tc>
        <w:tc>
          <w:tcPr>
            <w:tcW w:w="997" w:type="pct"/>
            <w:vAlign w:val="center"/>
          </w:tcPr>
          <w:p w14:paraId="63F5756C" w14:textId="237C34B9" w:rsidR="0054306C" w:rsidRPr="00C14306" w:rsidRDefault="00652298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572" w:type="pct"/>
            <w:vAlign w:val="center"/>
          </w:tcPr>
          <w:p w14:paraId="5AA6A5DF" w14:textId="1DB31810" w:rsidR="0054306C" w:rsidRPr="00C14306" w:rsidRDefault="00CC0C3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656" w:type="pct"/>
            <w:vAlign w:val="center"/>
          </w:tcPr>
          <w:p w14:paraId="46363C98" w14:textId="24543F5E" w:rsidR="0054306C" w:rsidRPr="00C14306" w:rsidRDefault="00CC0C3C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571" w:type="pct"/>
            <w:vAlign w:val="center"/>
          </w:tcPr>
          <w:p w14:paraId="29BF723B" w14:textId="0093ED94" w:rsidR="0054306C" w:rsidRDefault="00652298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85" w:type="pct"/>
            <w:vAlign w:val="center"/>
          </w:tcPr>
          <w:p w14:paraId="308E0133" w14:textId="1AAD2C94" w:rsidR="0054306C" w:rsidRDefault="00652298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32" w:type="pct"/>
            <w:vAlign w:val="center"/>
          </w:tcPr>
          <w:p w14:paraId="52D0CB1B" w14:textId="21AA3B2F" w:rsidR="0054306C" w:rsidRDefault="00652298" w:rsidP="0054306C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</w:tr>
      <w:tr w:rsidR="00652298" w:rsidRPr="00C14306" w14:paraId="0221EDA7" w14:textId="77777777" w:rsidTr="00441CA0">
        <w:trPr>
          <w:trHeight w:val="960"/>
        </w:trPr>
        <w:tc>
          <w:tcPr>
            <w:tcW w:w="1187" w:type="pct"/>
            <w:vAlign w:val="center"/>
          </w:tcPr>
          <w:p w14:paraId="72E8FEDE" w14:textId="77777777" w:rsidR="00652298" w:rsidRPr="001D59FB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sz w:val="20"/>
                <w:szCs w:val="20"/>
              </w:rPr>
              <w:t>otal</w:t>
            </w:r>
          </w:p>
        </w:tc>
        <w:tc>
          <w:tcPr>
            <w:tcW w:w="997" w:type="pct"/>
            <w:vAlign w:val="center"/>
          </w:tcPr>
          <w:p w14:paraId="6F866E4D" w14:textId="53618826" w:rsidR="00652298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572" w:type="pct"/>
            <w:vAlign w:val="center"/>
          </w:tcPr>
          <w:p w14:paraId="1342704B" w14:textId="5FB10E8B" w:rsidR="00652298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656" w:type="pct"/>
            <w:vAlign w:val="center"/>
          </w:tcPr>
          <w:p w14:paraId="76DAAB82" w14:textId="2687C430" w:rsidR="00652298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71" w:type="pct"/>
            <w:vAlign w:val="center"/>
          </w:tcPr>
          <w:p w14:paraId="3DF29842" w14:textId="417E292C" w:rsidR="00652298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85" w:type="pct"/>
            <w:vAlign w:val="center"/>
          </w:tcPr>
          <w:p w14:paraId="1EC7E389" w14:textId="1FFE5E9E" w:rsidR="00652298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32" w:type="pct"/>
            <w:vAlign w:val="center"/>
          </w:tcPr>
          <w:p w14:paraId="7570C426" w14:textId="7C80A0DF" w:rsidR="00652298" w:rsidRDefault="00652298" w:rsidP="00652298">
            <w:pPr>
              <w:widowControl/>
              <w:snapToGrid w:val="0"/>
              <w:spacing w:line="480" w:lineRule="exact"/>
              <w:jc w:val="center"/>
              <w:rPr>
                <w:rFonts w:ascii="Times New Roman" w:eastAsia="宋体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</w:tr>
    </w:tbl>
    <w:p w14:paraId="4147F73A" w14:textId="77777777" w:rsidR="008D49EC" w:rsidRDefault="008D49EC" w:rsidP="008D49E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/>
          <w:b/>
          <w:bCs/>
          <w:color w:val="000000" w:themeColor="text1"/>
          <w:kern w:val="0"/>
          <w:sz w:val="28"/>
          <w:szCs w:val="28"/>
        </w:rPr>
      </w:pPr>
    </w:p>
    <w:p w14:paraId="498A9AD7" w14:textId="00E442B1" w:rsidR="008D49EC" w:rsidRDefault="008D49EC">
      <w:pPr>
        <w:rPr>
          <w:rFonts w:hint="eastAsia"/>
        </w:rPr>
      </w:pPr>
    </w:p>
    <w:p w14:paraId="23A28E15" w14:textId="77777777" w:rsidR="0054306C" w:rsidRDefault="0054306C">
      <w:pPr>
        <w:rPr>
          <w:rFonts w:hint="eastAsia"/>
        </w:rPr>
      </w:pPr>
    </w:p>
    <w:p w14:paraId="3CC4AAD9" w14:textId="77777777" w:rsidR="0054306C" w:rsidRDefault="0054306C">
      <w:pPr>
        <w:rPr>
          <w:rFonts w:hint="eastAsia"/>
        </w:rPr>
      </w:pPr>
    </w:p>
    <w:p w14:paraId="72F1AA21" w14:textId="77777777" w:rsidR="0054306C" w:rsidRP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</w:p>
    <w:p w14:paraId="119D5BAC" w14:textId="77777777" w:rsid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</w:p>
    <w:p w14:paraId="1486AF69" w14:textId="77777777" w:rsid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</w:p>
    <w:p w14:paraId="4EA2945E" w14:textId="77777777" w:rsid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</w:p>
    <w:p w14:paraId="259ED43B" w14:textId="77777777" w:rsid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</w:p>
    <w:p w14:paraId="1D162E0D" w14:textId="77777777" w:rsid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</w:p>
    <w:p w14:paraId="26F764D8" w14:textId="77777777" w:rsid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</w:p>
    <w:p w14:paraId="07A2DE80" w14:textId="77777777" w:rsid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</w:p>
    <w:p w14:paraId="0E276830" w14:textId="77777777" w:rsid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</w:p>
    <w:p w14:paraId="32FD130B" w14:textId="77777777" w:rsid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</w:p>
    <w:p w14:paraId="1A4FB2ED" w14:textId="783DB3DC" w:rsidR="0054306C" w:rsidRPr="0054306C" w:rsidRDefault="0054306C" w:rsidP="0054306C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  <w:r w:rsidRPr="0054306C">
        <w:rPr>
          <w:rFonts w:ascii="Times New Roman" w:eastAsia="宋体" w:hAnsi="Times New Roman" w:cs="Times New Roman" w:hint="eastAsia"/>
          <w:b/>
          <w:sz w:val="20"/>
          <w:szCs w:val="20"/>
        </w:rPr>
        <w:lastRenderedPageBreak/>
        <w:t>Figure S1</w:t>
      </w:r>
      <w:r w:rsidR="00986CC4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="00986CC4" w:rsidRPr="00986CC4">
        <w:rPr>
          <w:rFonts w:ascii="Times New Roman" w:eastAsia="宋体" w:hAnsi="Times New Roman" w:cs="Times New Roman" w:hint="eastAsia"/>
          <w:b/>
          <w:sz w:val="20"/>
          <w:szCs w:val="20"/>
        </w:rPr>
        <w:t>PFS survival curves of patients with different treatment regimens</w:t>
      </w:r>
    </w:p>
    <w:p w14:paraId="1F1D9E6C" w14:textId="0A47E99C" w:rsidR="0054306C" w:rsidRDefault="00986CC4" w:rsidP="00986CC4">
      <w:pPr>
        <w:widowControl/>
        <w:shd w:val="clear" w:color="auto" w:fill="FFFFFF"/>
        <w:snapToGrid w:val="0"/>
        <w:rPr>
          <w:rFonts w:ascii="Times New Roman" w:eastAsia="宋体" w:hAnsi="Times New Roman" w:cs="Times New Roman"/>
          <w:b/>
          <w:sz w:val="20"/>
          <w:szCs w:val="20"/>
        </w:rPr>
      </w:pPr>
      <w:r w:rsidRPr="00986CC4">
        <w:rPr>
          <w:rFonts w:ascii="Times New Roman" w:eastAsia="宋体" w:hAnsi="Times New Roman" w:cs="Times New Roman"/>
          <w:b/>
          <w:noProof/>
          <w:sz w:val="20"/>
          <w:szCs w:val="20"/>
        </w:rPr>
        <w:drawing>
          <wp:inline distT="0" distB="0" distL="0" distR="0" wp14:anchorId="3572104C" wp14:editId="337AD617">
            <wp:extent cx="5480462" cy="4110345"/>
            <wp:effectExtent l="0" t="0" r="6350" b="5080"/>
            <wp:docPr id="1162672246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672246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942" cy="4124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3C3CC" w14:textId="24460083" w:rsidR="00BA3F26" w:rsidRPr="0054306C" w:rsidRDefault="00BA3F26" w:rsidP="00BA3F26">
      <w:pPr>
        <w:widowControl/>
        <w:shd w:val="clear" w:color="auto" w:fill="FFFFFF"/>
        <w:snapToGrid w:val="0"/>
        <w:spacing w:line="480" w:lineRule="exact"/>
        <w:rPr>
          <w:rFonts w:ascii="Times New Roman" w:eastAsia="宋体" w:hAnsi="Times New Roman" w:cs="Times New Roman"/>
          <w:b/>
          <w:sz w:val="20"/>
          <w:szCs w:val="20"/>
        </w:rPr>
      </w:pPr>
      <w:r w:rsidRPr="0054306C">
        <w:rPr>
          <w:rFonts w:ascii="Times New Roman" w:eastAsia="宋体" w:hAnsi="Times New Roman" w:cs="Times New Roman" w:hint="eastAsia"/>
          <w:b/>
          <w:sz w:val="20"/>
          <w:szCs w:val="20"/>
        </w:rPr>
        <w:t>Figure S2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Pr="00986CC4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PFS survival curves of patients with different </w:t>
      </w:r>
      <w:r>
        <w:rPr>
          <w:rFonts w:ascii="Times New Roman" w:eastAsia="宋体" w:hAnsi="Times New Roman" w:cs="Times New Roman" w:hint="eastAsia"/>
          <w:b/>
          <w:sz w:val="20"/>
          <w:szCs w:val="20"/>
        </w:rPr>
        <w:t>ICIs</w:t>
      </w:r>
    </w:p>
    <w:p w14:paraId="69B8D5A6" w14:textId="77777777" w:rsidR="00BA3F26" w:rsidRDefault="00BA3F26" w:rsidP="00986CC4">
      <w:pPr>
        <w:widowControl/>
        <w:shd w:val="clear" w:color="auto" w:fill="FFFFFF"/>
        <w:snapToGrid w:val="0"/>
        <w:rPr>
          <w:rFonts w:ascii="Times New Roman" w:eastAsia="宋体" w:hAnsi="Times New Roman" w:cs="Times New Roman"/>
          <w:b/>
          <w:sz w:val="20"/>
          <w:szCs w:val="20"/>
        </w:rPr>
      </w:pPr>
    </w:p>
    <w:p w14:paraId="031695EB" w14:textId="4DF82D89" w:rsidR="00BA3F26" w:rsidRPr="0054306C" w:rsidRDefault="00BA3F26" w:rsidP="00BA3F26">
      <w:pPr>
        <w:widowControl/>
        <w:shd w:val="clear" w:color="auto" w:fill="FFFFFF"/>
        <w:snapToGrid w:val="0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44F7B2C7" wp14:editId="7BAA951D">
            <wp:extent cx="5274310" cy="3956050"/>
            <wp:effectExtent l="0" t="0" r="0" b="0"/>
            <wp:docPr id="1543055146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055146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3F26" w:rsidRPr="0054306C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688F6" w14:textId="77777777" w:rsidR="00361F8E" w:rsidRDefault="00361F8E" w:rsidP="008D49EC">
      <w:pPr>
        <w:rPr>
          <w:rFonts w:hint="eastAsia"/>
        </w:rPr>
      </w:pPr>
      <w:r>
        <w:separator/>
      </w:r>
    </w:p>
  </w:endnote>
  <w:endnote w:type="continuationSeparator" w:id="0">
    <w:p w14:paraId="06111487" w14:textId="77777777" w:rsidR="00361F8E" w:rsidRDefault="00361F8E" w:rsidP="008D49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91813028"/>
      <w:docPartObj>
        <w:docPartGallery w:val="Page Numbers (Bottom of Page)"/>
        <w:docPartUnique/>
      </w:docPartObj>
    </w:sdtPr>
    <w:sdtContent>
      <w:p w14:paraId="31928A18" w14:textId="73BE5AB2" w:rsidR="00DD5AEC" w:rsidRDefault="00DD5AEC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785936" w14:textId="77777777" w:rsidR="00DD5AEC" w:rsidRDefault="00DD5AEC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64863C" w14:textId="77777777" w:rsidR="00361F8E" w:rsidRDefault="00361F8E" w:rsidP="008D49EC">
      <w:pPr>
        <w:rPr>
          <w:rFonts w:hint="eastAsia"/>
        </w:rPr>
      </w:pPr>
      <w:r>
        <w:separator/>
      </w:r>
    </w:p>
  </w:footnote>
  <w:footnote w:type="continuationSeparator" w:id="0">
    <w:p w14:paraId="15042B6B" w14:textId="77777777" w:rsidR="00361F8E" w:rsidRDefault="00361F8E" w:rsidP="008D49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59"/>
    <w:rsid w:val="00035DC6"/>
    <w:rsid w:val="000614FF"/>
    <w:rsid w:val="0006538B"/>
    <w:rsid w:val="0013575D"/>
    <w:rsid w:val="001A5F37"/>
    <w:rsid w:val="00361F8E"/>
    <w:rsid w:val="003A7517"/>
    <w:rsid w:val="0042513C"/>
    <w:rsid w:val="0054306C"/>
    <w:rsid w:val="00552778"/>
    <w:rsid w:val="00652298"/>
    <w:rsid w:val="00815D1C"/>
    <w:rsid w:val="00877F65"/>
    <w:rsid w:val="008D49EC"/>
    <w:rsid w:val="008E1E99"/>
    <w:rsid w:val="00935561"/>
    <w:rsid w:val="00986CC4"/>
    <w:rsid w:val="009F31A6"/>
    <w:rsid w:val="00AF6B1D"/>
    <w:rsid w:val="00B02E41"/>
    <w:rsid w:val="00B6745B"/>
    <w:rsid w:val="00BA3F26"/>
    <w:rsid w:val="00CC0C3C"/>
    <w:rsid w:val="00D35A59"/>
    <w:rsid w:val="00DA21B4"/>
    <w:rsid w:val="00DD5AEC"/>
    <w:rsid w:val="00FD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FDDBC"/>
  <w15:chartTrackingRefBased/>
  <w15:docId w15:val="{F5722CC7-2F89-4691-82F9-AF70A5E0F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9E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5A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5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5A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5A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5A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5A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5A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5A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5A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5A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5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5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5A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5A5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5A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5A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5A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5A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5A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5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5A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5A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5A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5A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5A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5A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5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5A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5A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49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49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4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49EC"/>
    <w:rPr>
      <w:sz w:val="18"/>
      <w:szCs w:val="18"/>
    </w:rPr>
  </w:style>
  <w:style w:type="table" w:styleId="af2">
    <w:name w:val="Table Grid"/>
    <w:basedOn w:val="a1"/>
    <w:uiPriority w:val="39"/>
    <w:rsid w:val="008D4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semiHidden/>
    <w:unhideWhenUsed/>
    <w:rsid w:val="0042513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2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8bfOo8R7x7UGT8i5Ugrn6RF7mhsb0KhXjezK0EbfjC086VvPzixRTp2Gb0tMCXIYcsKx819yupo06z4LbjFk5LNIqvK1HmouiQKFTuqDJTuIhEqggPMzYE9VAvQkXCPY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5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创 新3</dc:creator>
  <cp:keywords/>
  <dc:description/>
  <cp:lastModifiedBy>创 新3</cp:lastModifiedBy>
  <cp:revision>9</cp:revision>
  <dcterms:created xsi:type="dcterms:W3CDTF">2025-04-17T04:29:00Z</dcterms:created>
  <dcterms:modified xsi:type="dcterms:W3CDTF">2025-04-18T05:41:00Z</dcterms:modified>
</cp:coreProperties>
</file>